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AFC" w:rsidRPr="00D47DCB" w:rsidRDefault="00C53213" w:rsidP="00FB634E">
      <w:pPr>
        <w:spacing w:line="240" w:lineRule="exact"/>
        <w:rPr>
          <w:sz w:val="16"/>
          <w:szCs w:val="16"/>
        </w:rPr>
      </w:pPr>
      <w:r w:rsidRPr="00D47DCB">
        <w:rPr>
          <w:rFonts w:ascii="Times New Roman" w:eastAsia="新細明體" w:hAnsi="Times New Roman" w:cs="Times New Roman"/>
          <w:kern w:val="0"/>
          <w:sz w:val="16"/>
          <w:szCs w:val="16"/>
        </w:rPr>
        <w:t xml:space="preserve">Appendix </w:t>
      </w:r>
      <w:r w:rsidR="00AD2846">
        <w:rPr>
          <w:rFonts w:ascii="Times New Roman" w:eastAsia="新細明體" w:hAnsi="Times New Roman" w:cs="Times New Roman" w:hint="eastAsia"/>
          <w:kern w:val="0"/>
          <w:sz w:val="16"/>
          <w:szCs w:val="16"/>
        </w:rPr>
        <w:t>S</w:t>
      </w:r>
      <w:bookmarkStart w:id="0" w:name="_GoBack"/>
      <w:bookmarkEnd w:id="0"/>
      <w:r w:rsidRPr="00D47DCB">
        <w:rPr>
          <w:rFonts w:ascii="Times New Roman" w:eastAsia="新細明體" w:hAnsi="Times New Roman" w:cs="Times New Roman"/>
          <w:kern w:val="0"/>
          <w:sz w:val="16"/>
          <w:szCs w:val="16"/>
        </w:rPr>
        <w:t xml:space="preserve">1 </w:t>
      </w:r>
      <w:r w:rsidR="009A7AB2" w:rsidRPr="00D47DCB">
        <w:rPr>
          <w:rFonts w:ascii="Times New Roman" w:eastAsia="新細明體" w:hAnsi="Times New Roman" w:cs="Times New Roman"/>
          <w:kern w:val="0"/>
          <w:sz w:val="16"/>
          <w:szCs w:val="16"/>
        </w:rPr>
        <w:t xml:space="preserve">The </w:t>
      </w:r>
      <w:r w:rsidR="00ED0EFF" w:rsidRPr="00D47DCB">
        <w:rPr>
          <w:rFonts w:ascii="Times New Roman" w:eastAsia="新細明體" w:hAnsi="Times New Roman" w:cs="Times New Roman"/>
          <w:kern w:val="0"/>
          <w:sz w:val="16"/>
          <w:szCs w:val="16"/>
        </w:rPr>
        <w:t xml:space="preserve">checklist of </w:t>
      </w:r>
      <w:r w:rsidR="009A7AB2" w:rsidRPr="00D47DCB">
        <w:rPr>
          <w:rFonts w:ascii="Times New Roman" w:eastAsia="新細明體" w:hAnsi="Times New Roman" w:cs="Times New Roman"/>
          <w:kern w:val="0"/>
          <w:sz w:val="16"/>
          <w:szCs w:val="16"/>
        </w:rPr>
        <w:t xml:space="preserve">climbing strategies </w:t>
      </w:r>
      <w:r w:rsidR="004E7CF0" w:rsidRPr="00D47DCB">
        <w:rPr>
          <w:rFonts w:ascii="Times New Roman" w:eastAsia="新細明體" w:hAnsi="Times New Roman" w:cs="Times New Roman"/>
          <w:kern w:val="0"/>
          <w:sz w:val="16"/>
          <w:szCs w:val="16"/>
        </w:rPr>
        <w:t>for</w:t>
      </w:r>
      <w:r w:rsidR="00ED0EFF" w:rsidRPr="00D47DCB">
        <w:rPr>
          <w:rFonts w:ascii="Times New Roman" w:eastAsia="新細明體" w:hAnsi="Times New Roman" w:cs="Times New Roman"/>
          <w:kern w:val="0"/>
          <w:sz w:val="16"/>
          <w:szCs w:val="16"/>
        </w:rPr>
        <w:t xml:space="preserve"> Taiwan </w:t>
      </w:r>
      <w:r w:rsidR="009A7AB2" w:rsidRPr="00D47DCB">
        <w:rPr>
          <w:rFonts w:ascii="Times New Roman" w:eastAsia="新細明體" w:hAnsi="Times New Roman" w:cs="Times New Roman"/>
          <w:kern w:val="0"/>
          <w:sz w:val="16"/>
          <w:szCs w:val="16"/>
        </w:rPr>
        <w:t>climb</w:t>
      </w:r>
      <w:r w:rsidR="00ED0EFF" w:rsidRPr="00D47DCB">
        <w:rPr>
          <w:rFonts w:ascii="Times New Roman" w:eastAsia="新細明體" w:hAnsi="Times New Roman" w:cs="Times New Roman"/>
          <w:kern w:val="0"/>
          <w:sz w:val="16"/>
          <w:szCs w:val="16"/>
        </w:rPr>
        <w:t>ers</w:t>
      </w:r>
      <w:r w:rsidR="009A7AB2" w:rsidRPr="00D47DCB">
        <w:rPr>
          <w:rFonts w:ascii="Times New Roman" w:eastAsia="新細明體" w:hAnsi="Times New Roman" w:cs="Times New Roman"/>
          <w:kern w:val="0"/>
          <w:sz w:val="16"/>
          <w:szCs w:val="16"/>
        </w:rPr>
        <w:t xml:space="preserve"> 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51"/>
        <w:gridCol w:w="1411"/>
        <w:gridCol w:w="4651"/>
        <w:gridCol w:w="992"/>
      </w:tblGrid>
      <w:tr w:rsidR="00092DA2" w:rsidRPr="00D47DCB" w:rsidTr="00055F0B">
        <w:trPr>
          <w:trHeight w:val="224"/>
          <w:tblHeader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A2" w:rsidRPr="00D47DCB" w:rsidRDefault="00092DA2" w:rsidP="00C5321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Order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A2" w:rsidRPr="00D47DCB" w:rsidRDefault="00092DA2" w:rsidP="00C5321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G4 family</w:t>
            </w:r>
          </w:p>
        </w:tc>
        <w:tc>
          <w:tcPr>
            <w:tcW w:w="4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A2" w:rsidRPr="00D47DCB" w:rsidRDefault="00092DA2" w:rsidP="00C5321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pecies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64F" w:rsidRPr="00D47DCB" w:rsidRDefault="00092DA2" w:rsidP="00C53213">
            <w:pPr>
              <w:widowControl/>
              <w:spacing w:line="200" w:lineRule="exact"/>
              <w:jc w:val="both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D47DCB">
              <w:rPr>
                <w:rFonts w:ascii="Times New Roman" w:eastAsia="標楷體" w:hAnsi="Times New Roman" w:cs="Times New Roman"/>
                <w:sz w:val="16"/>
                <w:szCs w:val="16"/>
              </w:rPr>
              <w:t>Climbing</w:t>
            </w:r>
          </w:p>
          <w:p w:rsidR="00092DA2" w:rsidRPr="00D47DCB" w:rsidRDefault="00092DA2" w:rsidP="00C5321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標楷體" w:hAnsi="Times New Roman" w:cs="Times New Roman"/>
                <w:sz w:val="16"/>
                <w:szCs w:val="16"/>
              </w:rPr>
              <w:t>Strategies</w:t>
            </w:r>
          </w:p>
        </w:tc>
      </w:tr>
      <w:tr w:rsidR="00092DA2" w:rsidRPr="00D47DCB" w:rsidTr="00822730">
        <w:trPr>
          <w:trHeight w:val="114"/>
        </w:trPr>
        <w:tc>
          <w:tcPr>
            <w:tcW w:w="14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iales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canthaceae</w:t>
            </w:r>
          </w:p>
        </w:tc>
        <w:tc>
          <w:tcPr>
            <w:tcW w:w="46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hunbergia al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ojer ex Sim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7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canth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hunbergia fragrans 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ox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822730">
        <w:trPr>
          <w:trHeight w:val="8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canth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hunbergia grandiflo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ox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9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canth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hunbergia gregori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S. Moore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2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canth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hunbergia laurifolia 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ind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5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ri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ctinid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Actinidia argut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Sieb. &amp; Zucc.) Planch. ex Mique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3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ri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ctinid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ctinidia callosa </w:t>
            </w:r>
            <w:r w:rsidRPr="00D47DCB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discolor </w:t>
            </w:r>
            <w:r w:rsidRPr="00D47DCB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C. F. Liang</w:t>
            </w:r>
            <w:r w:rsidR="00002EEE" w:rsidRPr="00D47DCB">
              <w:rPr>
                <w:rFonts w:ascii="Times New Roman" w:eastAsia="新細明體" w:hAnsi="Times New Roman" w:cs="Times New Roman" w:hint="eastAsia"/>
                <w:iCs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Fe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3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ri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ctinid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ctinidia lat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Gardner &amp; Champ.) 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4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ri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ctinid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ctinidia ruf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Sieb. &amp; Zucc.) Planch. ex Mique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2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ri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ctinid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Actinidia setos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. L. Li) C. F. Liang &amp; A. R. Ferguson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6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ryophyl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maranth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Deeringia amaranthoid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092DA2" w:rsidRPr="00D47DCB" w:rsidTr="00C53213">
        <w:trPr>
          <w:trHeight w:val="12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apind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nacard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hus ambigu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v. ex Dippe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092DA2" w:rsidRPr="00D47DCB" w:rsidTr="00C53213">
        <w:trPr>
          <w:trHeight w:val="8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gno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nno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Artabotrys hexapetal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innaeus f.) Bhandar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D47DCB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HG,</w:t>
            </w:r>
            <w:r w:rsidR="00092DA2"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092DA2" w:rsidRPr="00D47DCB" w:rsidTr="00C53213">
        <w:trPr>
          <w:trHeight w:val="14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gno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nno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Fissistigma glaucescen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ance) 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B</w:t>
            </w:r>
          </w:p>
        </w:tc>
      </w:tr>
      <w:tr w:rsidR="00092DA2" w:rsidRPr="00D47DCB" w:rsidTr="00C53213">
        <w:trPr>
          <w:trHeight w:val="7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gno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nno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Fissistigma oldhami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emsl.) 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B</w:t>
            </w:r>
          </w:p>
        </w:tc>
      </w:tr>
      <w:tr w:rsidR="00092DA2" w:rsidRPr="00D47DCB" w:rsidTr="00C53213">
        <w:trPr>
          <w:trHeight w:val="13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lyxia sibuya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lm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lyxia si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hamp. ex Bent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2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lyxia taiwa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. Y. Lu &amp; Yuen P. Ya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092DA2" w:rsidRPr="00D47DCB" w:rsidTr="00C5321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nodendron affine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Hook. &amp; Arn.) Dru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3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nodendron benthami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emsl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ryptolepis sinens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our.) 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2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ynanchum boudier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. Lév. &amp; Vanio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2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ynanchum formosanum 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Maxim.) Hemsl. ex Forbes &amp; Hemsl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ynanchum lanhsuense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. Yamaz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3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ischidia formos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xim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092DA2" w:rsidRPr="00D47DCB" w:rsidTr="00C53213">
        <w:trPr>
          <w:trHeight w:val="6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regea volubil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 f.) Bent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2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Gymnema sylvestre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Retz.) Schult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20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Heterostemma brown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3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Hoya carn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f.) R.B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,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FE57A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Jasminanthes mucron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Blanco) W. D. Stevens &amp; P. T. L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2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arsdenia formos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sa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8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arsdenia tinctor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. B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3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elodinus angustifoli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FE57A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arsonsia alboflavescens 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Dennst.) Mab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2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60285A" w:rsidP="00D47DCB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rachelospermum asiatic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Sieb. &amp; Zucc.) Nakai </w:t>
            </w:r>
            <w:r w:rsidR="00092DA2"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92DA2" w:rsidRPr="00D47DCB">
              <w:rPr>
                <w:rFonts w:eastAsia="標楷體"/>
                <w:i/>
                <w:iCs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874637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,</w:t>
            </w:r>
            <w:r w:rsidR="00092DA2"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FE57A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rachelospermum jasminoide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indl.) Lemai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60285A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,TSd</w:t>
            </w:r>
          </w:p>
        </w:tc>
      </w:tr>
      <w:tr w:rsidR="0060285A" w:rsidRPr="00D47DCB" w:rsidTr="00FE57A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60285A" w:rsidRPr="00D47DCB" w:rsidRDefault="0060285A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60285A" w:rsidRPr="00D47DCB" w:rsidRDefault="0060285A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60285A" w:rsidRPr="00D47DCB" w:rsidRDefault="0060285A" w:rsidP="00D47DCB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rachelospermum lucidum </w:t>
            </w:r>
            <w:r w:rsidRPr="00D47DCB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(D. Don)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K.Schum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285A" w:rsidRPr="00D47DCB" w:rsidRDefault="0060285A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,TSd</w:t>
            </w:r>
          </w:p>
        </w:tc>
      </w:tr>
      <w:tr w:rsidR="00092DA2" w:rsidRPr="00D47DCB" w:rsidTr="00C53213">
        <w:trPr>
          <w:trHeight w:val="14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Urceola micranth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Wallich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ex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G. Don) D. J. Middlet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7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Urceola rose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ook. &amp; Arn.) D. J. Middleton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822730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Vincetoxicum browni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ayata) Meve &amp; Lied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9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Vincetoxicum chinense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Moo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Vincetoxicum fordi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emsl.) Kuntz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3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Vincetoxicum hirsut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Wallich) Kuntz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6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Vincetoxicum insulicol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Meve &amp; Liede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822730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Vincetoxicum lu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Y.H. Tseng &amp; C.T. Chao) Meve &amp; Liede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822730">
        <w:trPr>
          <w:trHeight w:val="5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Vincetoxicum oshimae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ayata) Meve &amp; Liede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3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ncetoxicum su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Y.H. Tseng &amp; C.T. Chao) T.C. Hsu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6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Vincetoxicum taiwanense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atus.) T.C. Hsu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092DA2" w:rsidRPr="00D47DCB" w:rsidTr="00C53213">
        <w:trPr>
          <w:trHeight w:val="19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lisma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Epipremnum aure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inden &amp; André) G.S.Bunt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092DA2" w:rsidRPr="00D47DCB" w:rsidTr="00822730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lisma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Epipremnum pinnat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Engl. ex Engl. &amp; Krau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092DA2" w:rsidRPr="00D47DCB" w:rsidTr="00FE57A3">
        <w:trPr>
          <w:trHeight w:val="9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lisma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othoidium lobbian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Schot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092DA2" w:rsidRPr="00D47DCB" w:rsidTr="00C53213">
        <w:trPr>
          <w:trHeight w:val="13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lisma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othos chi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Raf.) 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092DA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lisma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haphidophora hongkong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chot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092DA2" w:rsidRPr="00D47DCB" w:rsidTr="00C53213">
        <w:trPr>
          <w:trHeight w:val="13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lisma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haphidophora liukiu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tus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092DA2" w:rsidRPr="00D47DCB" w:rsidTr="00C53213">
        <w:trPr>
          <w:trHeight w:val="16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lisma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yngonium angustat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chot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092DA2" w:rsidRPr="00D47DCB" w:rsidTr="00C53213">
        <w:trPr>
          <w:trHeight w:val="19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lisma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yngonium podophyll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chot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092DA2" w:rsidRPr="00D47DCB" w:rsidTr="00C53213">
        <w:trPr>
          <w:trHeight w:val="22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al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Eleutherococcus trifoliat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S. Y. Hu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setus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H. L. Li) H. Ohash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092DA2" w:rsidRPr="00D47DCB" w:rsidTr="00C53213">
        <w:trPr>
          <w:trHeight w:val="10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al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Eleutherococcus trifoliat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S. Y. Hu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rifoliatu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092DA2" w:rsidRPr="00D47DCB" w:rsidTr="00C53213">
        <w:trPr>
          <w:trHeight w:val="13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p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al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Hedera rhombe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Miq.) Bean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formos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Nakai) H. L. Li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092DA2" w:rsidRPr="00D47DCB" w:rsidTr="00C53213">
        <w:trPr>
          <w:trHeight w:val="15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e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e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alamus formosan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Becc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07554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HG</w:t>
            </w:r>
          </w:p>
        </w:tc>
      </w:tr>
      <w:tr w:rsidR="00092DA2" w:rsidRPr="00D47DCB" w:rsidTr="00C53213">
        <w:trPr>
          <w:trHeight w:val="18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e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e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92DA2" w:rsidRPr="00D47DCB" w:rsidRDefault="00092DA2" w:rsidP="00FE57A3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alamus siphonospath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Martius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2DA2" w:rsidRPr="00D47DCB" w:rsidRDefault="00007554" w:rsidP="00FE57A3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HG</w:t>
            </w:r>
          </w:p>
        </w:tc>
      </w:tr>
      <w:tr w:rsidR="004B5A37" w:rsidRPr="00D47DCB" w:rsidTr="004B5A37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istoloch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B5A37" w:rsidRPr="00D47DCB" w:rsidRDefault="004B5A37" w:rsidP="004B5A37">
            <w:pPr>
              <w:widowControl/>
              <w:spacing w:line="240" w:lineRule="exact"/>
              <w:rPr>
                <w:rFonts w:eastAsia="標楷體"/>
                <w:kern w:val="0"/>
                <w:sz w:val="18"/>
                <w:szCs w:val="18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Aristolochia cucurbitifolia</w:t>
            </w:r>
            <w:r w:rsidRPr="00D47DCB">
              <w:rPr>
                <w:rFonts w:eastAsia="標楷體"/>
                <w:i/>
                <w:iCs/>
                <w:kern w:val="0"/>
                <w:sz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4B5A37" w:rsidRPr="00D47DCB" w:rsidTr="004B5A37">
        <w:trPr>
          <w:trHeight w:val="13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istoloch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B5A37" w:rsidRPr="00D47DCB" w:rsidRDefault="004B5A37" w:rsidP="004B5A37">
            <w:pPr>
              <w:widowControl/>
              <w:spacing w:line="240" w:lineRule="exact"/>
              <w:rPr>
                <w:rFonts w:eastAsia="標楷體"/>
                <w:i/>
                <w:iCs/>
                <w:kern w:val="0"/>
                <w:sz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ristolochia </w:t>
            </w:r>
            <w:r w:rsidR="007B4477"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foveolata </w:t>
            </w:r>
            <w:r w:rsidR="007B4477"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err. (kao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4B5A37" w:rsidRPr="00D47DCB" w:rsidTr="004B5A37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C742F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C742F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istoloch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B5A37" w:rsidRPr="00D47DCB" w:rsidRDefault="004B5A37" w:rsidP="00C742F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kern w:val="0"/>
                <w:sz w:val="16"/>
                <w:szCs w:val="16"/>
              </w:rPr>
              <w:t xml:space="preserve">Aristolochia shimadae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4B5A37" w:rsidRPr="00D47DCB" w:rsidTr="00C742F7">
        <w:trPr>
          <w:trHeight w:val="20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C742F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C742F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istoloch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B5A37" w:rsidRPr="00D47DCB" w:rsidRDefault="004B5A37" w:rsidP="00C742F7">
            <w:pPr>
              <w:widowControl/>
              <w:spacing w:line="200" w:lineRule="exact"/>
              <w:rPr>
                <w:rFonts w:eastAsia="標楷體"/>
                <w:i/>
                <w:iCs/>
                <w:kern w:val="0"/>
                <w:sz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ristolochia yujungiana 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C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.T.Lu &amp; J.C.Wa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4B5A37" w:rsidRPr="00D47DCB" w:rsidTr="004B5A37">
        <w:trPr>
          <w:trHeight w:val="20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C742F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C742F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istoloch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B5A37" w:rsidRPr="00D47DCB" w:rsidRDefault="004B5A37" w:rsidP="00C742F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Aristolochia zollingeriana</w:t>
            </w:r>
            <w:r w:rsidRPr="00D47DCB">
              <w:rPr>
                <w:rFonts w:eastAsia="標楷體"/>
                <w:i/>
                <w:iCs/>
                <w:kern w:val="0"/>
                <w:sz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iq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4B5A37" w:rsidRPr="00D47DCB" w:rsidTr="00C53213">
        <w:trPr>
          <w:trHeight w:val="1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parag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parag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sparagus cochinchi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our.) 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,TSs</w:t>
            </w:r>
          </w:p>
        </w:tc>
      </w:tr>
      <w:tr w:rsidR="004B5A37" w:rsidRPr="00D47DCB" w:rsidTr="00C53213">
        <w:trPr>
          <w:trHeight w:val="20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kern w:val="0"/>
                <w:sz w:val="16"/>
                <w:szCs w:val="16"/>
              </w:rPr>
              <w:t>Blumea riparia</w:t>
            </w:r>
            <w:r w:rsidRPr="00D47DCB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 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Blume) DC. var.</w:t>
            </w:r>
            <w:r w:rsidRPr="00D47DCB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 </w:t>
            </w:r>
            <w:r w:rsidRPr="00D47DCB">
              <w:rPr>
                <w:rFonts w:ascii="Times New Roman" w:eastAsia="新細明體" w:hAnsi="Times New Roman" w:cs="Times New Roman"/>
                <w:i/>
                <w:kern w:val="0"/>
                <w:sz w:val="16"/>
                <w:szCs w:val="16"/>
              </w:rPr>
              <w:t>megacephala</w:t>
            </w:r>
            <w:r w:rsidRPr="00D47DCB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 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anderia,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4B5A37" w:rsidRPr="00D47DCB" w:rsidTr="00C53213">
        <w:trPr>
          <w:trHeight w:val="11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標楷體" w:hAnsi="Times New Roman" w:cs="Times New Roman"/>
                <w:i/>
                <w:iCs/>
                <w:kern w:val="0"/>
                <w:sz w:val="16"/>
                <w:szCs w:val="16"/>
              </w:rPr>
              <w:t>Microglossa pyrifolia</w:t>
            </w:r>
            <w:r w:rsidRPr="00D47DCB">
              <w:rPr>
                <w:rFonts w:ascii="Times New Roman" w:eastAsia="標楷體" w:hAnsi="Times New Roman" w:cs="Times New Roman" w:hint="eastAsia"/>
                <w:iCs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am.) Kuntze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4B5A37" w:rsidRPr="00D47DCB" w:rsidTr="00C53213">
        <w:trPr>
          <w:trHeight w:val="12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Mikania cordat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Burm. f.) B. L. Ro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,TSs</w:t>
            </w:r>
          </w:p>
        </w:tc>
      </w:tr>
      <w:tr w:rsidR="004B5A37" w:rsidRPr="00D47DCB" w:rsidTr="00C53213">
        <w:trPr>
          <w:trHeight w:val="15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ikania micranth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Kun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,TSs</w:t>
            </w:r>
          </w:p>
        </w:tc>
      </w:tr>
      <w:tr w:rsidR="004B5A37" w:rsidRPr="00D47DCB" w:rsidTr="00C53213">
        <w:trPr>
          <w:trHeight w:val="18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Senecio scandens</w:t>
            </w:r>
            <w:r w:rsidRPr="00D47DC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uchanan-Hamilton ex D. D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4B5A37" w:rsidRPr="00D47DCB" w:rsidTr="00822730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ernonia elliptica </w:t>
            </w:r>
            <w:r w:rsidRPr="00D47DCB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D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4B5A37" w:rsidRPr="00D47DCB" w:rsidTr="00C53213">
        <w:trPr>
          <w:trHeight w:val="12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ernonia grati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,TSs</w:t>
            </w:r>
          </w:p>
        </w:tc>
      </w:tr>
      <w:tr w:rsidR="004B5A37" w:rsidRPr="00D47DCB" w:rsidTr="00C53213">
        <w:trPr>
          <w:trHeight w:val="16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標楷體" w:hAnsi="Times New Roman" w:cs="Times New Roman"/>
                <w:i/>
                <w:iCs/>
                <w:kern w:val="0"/>
                <w:sz w:val="16"/>
                <w:szCs w:val="16"/>
              </w:rPr>
              <w:t>Wedelia biflora</w:t>
            </w:r>
            <w:r w:rsidRPr="00D47DCB">
              <w:rPr>
                <w:rFonts w:ascii="Times New Roman" w:eastAsia="標楷體" w:hAnsi="Times New Roman" w:cs="Times New Roman" w:hint="eastAsia"/>
                <w:iCs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(L.) DC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4B5A37" w:rsidRPr="00D47DCB" w:rsidTr="00C53213">
        <w:trPr>
          <w:trHeight w:val="19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ryophyl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asel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redera cordifoli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Tenore) van Steenis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4B5A37" w:rsidRPr="00D47DCB" w:rsidTr="00C53213">
        <w:trPr>
          <w:trHeight w:val="9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ryophyl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asel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B5A37" w:rsidRPr="00D47DCB" w:rsidRDefault="004B5A37" w:rsidP="004B5A3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Basella alba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L.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B5A37" w:rsidRPr="00D47DCB" w:rsidRDefault="004B5A37" w:rsidP="004B5A37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9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gnon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emopaegma chamberlaynii</w:t>
            </w:r>
            <w:r w:rsidRPr="00D47DCB">
              <w:rPr>
                <w:rFonts w:eastAsia="標楷體"/>
                <w:i/>
                <w:iCs/>
                <w:kern w:val="0"/>
                <w:sz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Sims) Bureau &amp; K.Schu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T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</w:t>
            </w:r>
          </w:p>
        </w:tc>
      </w:tr>
      <w:tr w:rsidR="009D483D" w:rsidRPr="00D47DCB" w:rsidTr="00C53213">
        <w:trPr>
          <w:trHeight w:val="10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gnon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yrostegia venust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Ker-Gawl.) Mier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TL</w:t>
            </w:r>
          </w:p>
        </w:tc>
      </w:tr>
      <w:tr w:rsidR="009D483D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mpan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odonopsis javan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Blume) Miq. subsp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japon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Maxim. ex Makino) Lamme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822730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st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mpan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odonopsis kawakam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,TSs</w:t>
            </w:r>
          </w:p>
        </w:tc>
      </w:tr>
      <w:tr w:rsidR="009D483D" w:rsidRPr="00D47DCB" w:rsidTr="00C53213">
        <w:trPr>
          <w:trHeight w:val="10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nn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Humulus scanden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our.) 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9D483D" w:rsidRPr="00D47DCB" w:rsidTr="00C53213">
        <w:trPr>
          <w:trHeight w:val="13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rassi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pp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pparis acut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wee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9D483D" w:rsidRPr="00D47DCB" w:rsidTr="00C53213">
        <w:trPr>
          <w:trHeight w:val="17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rassi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pp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pparis floribund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Wigh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9D483D" w:rsidRPr="00D47DCB" w:rsidTr="00C53213">
        <w:trPr>
          <w:trHeight w:val="19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rassi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pp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pparis formosan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Hemsl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9D483D" w:rsidRPr="00D47DCB" w:rsidTr="00822730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rassi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pp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pparis lanceolari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DC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9D483D" w:rsidRPr="00D47DCB" w:rsidTr="00FE57A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rassi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pp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pparis pubiflo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DC.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9D483D" w:rsidRPr="00D47DCB" w:rsidTr="00C53213">
        <w:trPr>
          <w:trHeight w:val="13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psa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prifol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Lonicera acuminat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Wal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9D483D" w:rsidRPr="00D47DCB" w:rsidTr="00C53213">
        <w:trPr>
          <w:trHeight w:val="16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psa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prifol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Lonicera apodanth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Ohwi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9D483D" w:rsidRPr="00D47DCB" w:rsidTr="00822730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psa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prifol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Lonicera hypoglau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iq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9D483D" w:rsidRPr="00D47DCB" w:rsidTr="00C53213">
        <w:trPr>
          <w:trHeight w:val="8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psa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prifol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Lonicera japon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hun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9D483D" w:rsidRPr="00D47DCB" w:rsidTr="00C53213">
        <w:trPr>
          <w:trHeight w:val="13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psa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prifol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Lonicera macranth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D. Don) Spreng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9D483D" w:rsidRPr="00D47DCB" w:rsidTr="00C53213">
        <w:trPr>
          <w:trHeight w:val="16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elastrus hinds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ent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9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elastrus kusano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8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elastrus paniculat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Willd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1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elastrus punctat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hun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4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F778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Euonymus sprague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9D483D" w:rsidRPr="00D47DCB" w:rsidTr="00FE57A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Euonymus trichocarp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9D483D" w:rsidRPr="00D47DCB" w:rsidTr="00C53213">
        <w:trPr>
          <w:trHeight w:val="14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ast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ripterygium wilford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ook. 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20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yr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Combretaceae 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Quisqualis indic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,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D483D" w:rsidRPr="00D47DCB" w:rsidTr="00C53213">
        <w:trPr>
          <w:trHeight w:val="14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xalid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n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onnarus subinaequifolius</w:t>
            </w:r>
            <w:r w:rsidRPr="00D47DCB">
              <w:rPr>
                <w:rFonts w:eastAsia="標楷體" w:hint="eastAsia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E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m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B</w:t>
            </w:r>
          </w:p>
        </w:tc>
      </w:tr>
      <w:tr w:rsidR="009D483D" w:rsidRPr="00D47DCB" w:rsidTr="00FE57A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xalid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na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ourea minor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Gaertn.) Leenhout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B13E77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B</w:t>
            </w:r>
          </w:p>
        </w:tc>
      </w:tr>
      <w:tr w:rsidR="009D483D" w:rsidRPr="00D47DCB" w:rsidTr="00C53213">
        <w:trPr>
          <w:trHeight w:val="12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Argyreia akoensis 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. Z. Yang, P. H. Chen &amp; G. W. Staples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9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rgyreia formos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shigami ex T. Yamaz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FE57A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monea umbell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A.R.Simões &amp; Stapl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monea vit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Burm.f.) A.R.Simões &amp; Stapl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uscuta austral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R.B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3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uscuta campestr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Yunck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uscuta chi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5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uscuta japon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hoisy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formos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Hayata)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Yunck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uscuta japon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hoisy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japonic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1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Decalobanthus simil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Elmer) A.R.Simões &amp; Stapl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6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標楷體" w:hAnsi="Times New Roman" w:cs="Times New Roman" w:hint="eastAsia"/>
                <w:i/>
                <w:iCs/>
                <w:kern w:val="0"/>
                <w:sz w:val="16"/>
                <w:szCs w:val="16"/>
              </w:rPr>
              <w:t>D</w:t>
            </w:r>
            <w:r w:rsidRPr="00D47DCB">
              <w:rPr>
                <w:rFonts w:ascii="Times New Roman" w:eastAsia="標楷體" w:hAnsi="Times New Roman" w:cs="Times New Roman"/>
                <w:i/>
                <w:iCs/>
                <w:kern w:val="0"/>
                <w:sz w:val="16"/>
                <w:szCs w:val="16"/>
              </w:rPr>
              <w:t>ichondra micrantha</w:t>
            </w:r>
            <w:r w:rsidRPr="00D47DCB">
              <w:rPr>
                <w:i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Ur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 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Distimake cissoide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am.) A.R.Simões &amp; Stapl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8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Distimake dissect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Jacq.) A.R.Simões &amp; Stapl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Distimake quinat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R.Br.) A.R.Simões &amp; Stapl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Distimake quinquefoli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.) A.R.Simões &amp; Stapl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Distimake tuberos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.) A.R.Simões &amp; Stapl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FE57A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Erycibe henry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ra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0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標楷體" w:hAnsi="Times New Roman" w:cs="Times New Roman"/>
                <w:i/>
                <w:iCs/>
                <w:kern w:val="0"/>
                <w:sz w:val="16"/>
                <w:szCs w:val="16"/>
              </w:rPr>
              <w:t xml:space="preserve">Evolvulus nummulari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 </w:t>
            </w:r>
          </w:p>
        </w:tc>
      </w:tr>
      <w:tr w:rsidR="009D483D" w:rsidRPr="00D47DCB" w:rsidTr="00FE57A3">
        <w:trPr>
          <w:trHeight w:val="13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Hewittia malabaric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.)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ures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alb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7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Ipomoea aquatic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Forssk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0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batata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biflo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erso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cair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wee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carne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Jacq. subsp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. fistul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Mart. ex Choisy) D. F. Aust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pomoea cholulensi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Kun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eriocarp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.B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hederace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Jacq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heder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標楷體" w:hAnsi="Times New Roman" w:cs="Times New Roman"/>
                <w:i/>
                <w:iCs/>
                <w:kern w:val="0"/>
                <w:sz w:val="16"/>
                <w:szCs w:val="16"/>
              </w:rPr>
              <w:t>Ipomoea imperat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V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hl) Grise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D483D" w:rsidRPr="00D47DCB" w:rsidTr="00C53213">
        <w:trPr>
          <w:trHeight w:val="12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ind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Burm. f.) 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lacun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leucanth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Jacq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littoral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lum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0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Ipomoea mauritian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Jacq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0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nil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Rot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obscu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Ker Gaw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eastAsia="標楷體"/>
                <w:color w:val="FF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Ipomoea pes-caprae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.) R. Br. subsp.</w:t>
            </w:r>
          </w:p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eastAsia="標楷體"/>
                <w:color w:val="FF0000"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brasiliens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.) Oostst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pes-tigrid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purpure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ot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quamoclit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FE57A3">
        <w:trPr>
          <w:trHeight w:val="11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sumatr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Blume)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Oostst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FE57A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Ipomoea trifid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Kunth) G. D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1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trilob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Ipomoea violace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Ipomoea wrighti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A. Gra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6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Jacquemontia panicul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Burm. f.) Hallier 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9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Jacquemontia polyanth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Schltdl. &amp; Cham.) Hallier 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Jacquemontia tamn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Grise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Lepistemon binectarifer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Wall.) Kuntze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</w:p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trichocarp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Gagnep.) Oostst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1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Lepistemon intermedi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llier 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3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erremia gemell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Burm.f.) Hallier 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Merremia hederace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Burm.f.) Hallier 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822730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Merremia hirt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.) 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9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Operculina turpeth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.) S. Mans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3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tictocardia til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Desr.) Hallier f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16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nvolv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Xenostegia trident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D. F. Austin &amp; Stapl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ctinostemma tener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rif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0C13EA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9D483D" w:rsidRPr="00D47DCB" w:rsidTr="00C53213">
        <w:trPr>
          <w:trHeight w:val="13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Benincasa hispid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Thunberg) Cogniaux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0C13EA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9D483D" w:rsidRPr="00D47DCB" w:rsidTr="00C53213">
        <w:trPr>
          <w:trHeight w:val="16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itrullus lanat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Thunberg) Matsumura &amp; Naka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0C13EA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9D483D" w:rsidRPr="00D47DCB" w:rsidTr="00C53213">
        <w:trPr>
          <w:trHeight w:val="5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occinia grand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Voig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0C13EA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8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ucumis melo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Linnaeus subsp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mel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11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ucurbita moschat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Duchesn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16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Diplocyclos palmat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.) C. Jeffre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ynostemma laxum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Wall.) Cogn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8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Gynostemma pentaphllum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(Thunb.) Makino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11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Gynostemma simplicifolium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Luffa aegyptiac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Mill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elothria pendul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7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omordica charantia 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10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mordica charanti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L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bbreviat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Ser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omordica cochinchinensis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(Lour.) Spreng.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ukia maderaspatana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(L.) M.J. Roem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822730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eoalsomitra integrifoli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Cogn.) Hutch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10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echium edule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Jacq.) Sw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13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icyos angulat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16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Sinobaijiania taiwanian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ayata) C. Jeffrey &amp; W. J. de Wilde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5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olena heterophylla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u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9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hladiantha nudiflo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emsl. ex Forbes &amp; Hems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hladiantha punctat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15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richosanthes cost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lum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9D483D" w:rsidRPr="00D47DCB" w:rsidTr="00C53213">
        <w:trPr>
          <w:trHeight w:val="4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richosanthes cucumeroides (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er.) Maxim. ex Franch. &amp; Sav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0C13EA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9D483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richosanthes homophyll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9D483D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 w:rsidR="000C13EA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,AR</w:t>
            </w:r>
          </w:p>
        </w:tc>
      </w:tr>
      <w:tr w:rsidR="000C13E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richosanthes laceribracte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richosanthes ovige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lum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4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richosanthes quinquangul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. Gra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0C13EA" w:rsidRPr="00D47DCB" w:rsidTr="00C53213">
        <w:trPr>
          <w:trHeight w:val="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C13EA" w:rsidRPr="00D47DCB" w:rsidRDefault="000C13EA" w:rsidP="000C13E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richosanthes rosthorn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rm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C13EA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9D483D" w:rsidRPr="00D47DCB" w:rsidTr="00C53213">
        <w:trPr>
          <w:trHeight w:val="13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D483D" w:rsidRPr="00D47DCB" w:rsidRDefault="009D483D" w:rsidP="009D483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Zehneria japon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Thunb.) H.Y.Li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483D" w:rsidRPr="00D47DCB" w:rsidRDefault="000C13EA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 xml:space="preserve"> </w:t>
            </w:r>
          </w:p>
        </w:tc>
      </w:tr>
      <w:tr w:rsidR="00F02A02" w:rsidRPr="00D47DCB" w:rsidTr="00C53213">
        <w:trPr>
          <w:trHeight w:val="13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Zehneria mucronata 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(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lume) Miq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0C13EA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color w:val="131413"/>
                <w:kern w:val="0"/>
                <w:sz w:val="16"/>
                <w:szCs w:val="16"/>
              </w:rPr>
              <w:t>MS</w:t>
            </w:r>
          </w:p>
        </w:tc>
      </w:tr>
      <w:tr w:rsidR="00F02A02" w:rsidRPr="00D47DCB" w:rsidTr="00C53213">
        <w:trPr>
          <w:trHeight w:val="17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ioscorea al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F02A02" w:rsidRPr="00D47DCB" w:rsidTr="00C53213">
        <w:trPr>
          <w:trHeight w:val="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oscorea batata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Decne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F02A02" w:rsidRPr="00D47DCB" w:rsidTr="00C53213">
        <w:trPr>
          <w:trHeight w:val="10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ioscorea bentham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rain &amp; Burkil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F02A02" w:rsidRPr="00D47DCB" w:rsidTr="00C53213">
        <w:trPr>
          <w:trHeight w:val="13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ioscorea bulbife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F02A0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oscorea cirrhos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Lou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,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F02A02" w:rsidRPr="00D47DCB" w:rsidTr="00C53213">
        <w:trPr>
          <w:trHeight w:val="6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ioscorea codonopsid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Kamik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F02A02" w:rsidRPr="00D47DCB" w:rsidTr="00C53213">
        <w:trPr>
          <w:trHeight w:val="9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ioscorea collett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ook. 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,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F02A02" w:rsidRPr="00D47DCB" w:rsidTr="00C53213">
        <w:trPr>
          <w:trHeight w:val="12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ioscorea cuming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rain &amp; Burkil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,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F02A02" w:rsidRPr="00D47DCB" w:rsidTr="00C53213">
        <w:trPr>
          <w:trHeight w:val="15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ioscorea dorypho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F02A02" w:rsidRPr="00D47DCB" w:rsidTr="00C53213">
        <w:trPr>
          <w:trHeight w:val="19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oscorea esculent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Lour.) Burkill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inos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.Knu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,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F02A02" w:rsidRPr="00D47DCB" w:rsidTr="00C53213">
        <w:trPr>
          <w:trHeight w:val="9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ioscorea hispid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Dennst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F02A02" w:rsidRPr="00D47DCB" w:rsidTr="00C53213">
        <w:trPr>
          <w:trHeight w:val="11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ioscorea japon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Thunb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japonic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F02A02" w:rsidRPr="00D47DCB" w:rsidTr="00C53213">
        <w:trPr>
          <w:trHeight w:val="15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ioscorea persimil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rain &amp; Burkil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F02A02" w:rsidRPr="00D47DCB" w:rsidTr="00C53213">
        <w:trPr>
          <w:trHeight w:val="4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ioscorea sansibar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ax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F02A02" w:rsidRPr="00D47DCB" w:rsidTr="00C53213">
        <w:trPr>
          <w:trHeight w:val="8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aeag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Elaeagnus formos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akai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S </w:t>
            </w:r>
          </w:p>
        </w:tc>
      </w:tr>
      <w:tr w:rsidR="00F02A02" w:rsidRPr="00D47DCB" w:rsidTr="00C53213">
        <w:trPr>
          <w:trHeight w:val="11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aeag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aeagnus formosensi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Hatusima*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S </w:t>
            </w:r>
          </w:p>
        </w:tc>
      </w:tr>
      <w:tr w:rsidR="00F02A02" w:rsidRPr="00D47DCB" w:rsidTr="00C53213">
        <w:trPr>
          <w:trHeight w:val="14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aeag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Elaeagnus glab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hun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F02A0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aeag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Elaeagnus grand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S </w:t>
            </w:r>
          </w:p>
        </w:tc>
      </w:tr>
      <w:tr w:rsidR="00F02A02" w:rsidRPr="00D47DCB" w:rsidTr="00C53213">
        <w:trPr>
          <w:trHeight w:val="8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aeag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Elaeagnus macrophyll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hunb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S </w:t>
            </w:r>
          </w:p>
        </w:tc>
      </w:tr>
      <w:tr w:rsidR="00F02A02" w:rsidRPr="00D47DCB" w:rsidTr="00C53213">
        <w:trPr>
          <w:trHeight w:val="9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aeag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F02A02" w:rsidRPr="00D47DCB" w:rsidRDefault="00F02A02" w:rsidP="00F02A0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aeagnus thunbergii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Serv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2A02" w:rsidRPr="00D47DCB" w:rsidRDefault="00F02A02" w:rsidP="00F02A0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S </w:t>
            </w:r>
          </w:p>
        </w:tc>
      </w:tr>
      <w:tr w:rsidR="00C56E72" w:rsidRPr="00D47DCB" w:rsidTr="00C53213">
        <w:trPr>
          <w:trHeight w:val="9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aeag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aeagnus triflor</w:t>
            </w:r>
            <w:r w:rsidRPr="00D47DCB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ox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C56E72" w:rsidRPr="00D47DCB" w:rsidTr="00C53213">
        <w:trPr>
          <w:trHeight w:val="14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allotus repand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Willd.) Müll. Arg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S 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brus precatori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hicarpaea bracteat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L.) Fernald var.</w:t>
            </w:r>
          </w:p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aponic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Oliver) Ohashi.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3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pios taiwani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osok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esalpinia bonduc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L.) Roxb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C56E72" w:rsidRPr="00D47DCB" w:rsidTr="00C53213">
        <w:trPr>
          <w:trHeight w:val="5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esalpinia cris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C56E72" w:rsidRPr="00D47DCB" w:rsidTr="00C53213">
        <w:trPr>
          <w:trHeight w:val="8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esalpinia decapetal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Roth) Alst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C56E72" w:rsidRPr="00D47DCB" w:rsidTr="00C53213">
        <w:trPr>
          <w:trHeight w:val="11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esalpinia minax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janus scarabaeoide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L.) du Petit-Thou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llerya nitid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Benth.) R. Geesin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8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lopogonium mucunoide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Desv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1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anavalia cathartic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Thou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navalia ensiform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DC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navalia line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Thunb.) DC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822730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anavalia rose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Sw.) DC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0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entrosema plumier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Turp. et Pers.) Bent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5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entrosema pubescen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Bent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6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itoria falc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Lam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7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itoria ternate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0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albergia benthamii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Prain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B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erris laxiflo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enth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erris taiwani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Hayata) Z.Q. So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5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erris trifoli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ou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8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olichos rilob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kosyu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Hosok.) H. Ohashi &amp; Tateishi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Dolichovigna pilos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Willd.) Niyomdha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5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umasia trunc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iebold &amp; Zucc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8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umasia villos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DC. subsp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icolor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Hayata) Ohashi &amp; Tateishi 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9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unbaria merrill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lm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2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Dunbaria rotund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our.) 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5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Dunbaria villos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Thunb.) Maki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Entada phaseoloide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.) Merr. subsp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haseoloid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DB20A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L</w:t>
            </w:r>
          </w:p>
        </w:tc>
      </w:tr>
      <w:tr w:rsidR="00C56E72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Entada phaseoloide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.) Merr. subsp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tonki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Gagnep.) H. Ohash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DB20A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L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Entada rheede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Spreng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DB20A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L</w:t>
            </w:r>
          </w:p>
        </w:tc>
      </w:tr>
      <w:tr w:rsidR="00C56E72" w:rsidRPr="00D47DCB" w:rsidTr="00C53213">
        <w:trPr>
          <w:trHeight w:val="4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Galactia tashiro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xi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Galactia tenuiflor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Klein ex Willd.) Wight &amp; Arn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Galactia tenuiflo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Klein ex Willd.) Wight &amp; Arn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ll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Wight &amp; Arn.) Bak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5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Glycine dolichocarp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ateishi &amp; H. Ohashi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21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Glycine max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L.) Merr. subsp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formosan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osok.) Tateishi &amp; H. Ohashi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ycine max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L.) Merr. subsp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ax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5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Glycine tabaci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abille) Bentha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9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Glycine tomentell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0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Lablab purpure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Swee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Leptospron adenanth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G.F. Meyer) A. Delgad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Macroptilium atropurpure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DC.) Ur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acroptilium bracteat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Nees &amp; Mart.) Maréchal &amp; Baude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0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acroptilium lathyroide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Ur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acrotyloma axillare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E. Mey.) Verdc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Macrotyloma uniflor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 La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Mimosa diplotrich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C. Wright ex Sauval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C56E72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ucuna gigante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Willd.) DC.subsp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ashiro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Hayata) H. Ohashi &amp; Tateishi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ucuna macrocarp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Wall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ucuna membranace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0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ucuna prurien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L.) DC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rurie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Mucuna prurien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.) DC.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util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Wall. ex Wight) Burc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Neonotonia wighti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Wight &amp; Arn.) Lacke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achyrhizus erosu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Ur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5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araderris canarens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Dalzell) A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8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araderris elliptic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Wallich) A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1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hanera championii</w:t>
            </w:r>
            <w:r w:rsidRPr="00D47DCB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 xml:space="preserve"> Bent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 w:rsidR="000C13EA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S</w:t>
            </w:r>
          </w:p>
        </w:tc>
      </w:tr>
      <w:tr w:rsidR="00C56E72" w:rsidRPr="00D47DCB" w:rsidTr="00C53213">
        <w:trPr>
          <w:trHeight w:val="6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ophocarpus tetragonolobu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L.) DC.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ueraria lobat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Willd.) Ohwi subsp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omsonii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Benth.) Ohashi &amp; Tateishi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ueraria mont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our.) 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7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ueraria phaseoloide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Roxb.) Benth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avanic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Benth.) Baker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ueraria phaseoloide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Roxb.) Benth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aseoloide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8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hynchosia minim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DC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hynchosia roth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enth. ex Aitc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hynchosia volubil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ou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6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Senegalia caesi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.) Maslin, Seigler &amp; Ebing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C56E72" w:rsidRPr="00D47DCB" w:rsidTr="00C53213">
        <w:trPr>
          <w:trHeight w:val="9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ramnus labiali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L. f.) Sp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cia crac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L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cia hirsu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S. F. Gra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L</w:t>
            </w:r>
          </w:p>
        </w:tc>
      </w:tr>
      <w:tr w:rsidR="00C56E72" w:rsidRPr="00D47DCB" w:rsidTr="00C53213">
        <w:trPr>
          <w:trHeight w:val="4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cia sativ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L. subsp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nig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Ehr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L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cia tetrasperm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Moenc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L</w:t>
            </w:r>
          </w:p>
        </w:tc>
      </w:tr>
      <w:tr w:rsidR="00C56E72" w:rsidRPr="00D47DCB" w:rsidTr="00C53213">
        <w:trPr>
          <w:trHeight w:val="18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cia vill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oth subsp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vari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ost) Corbiè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L</w:t>
            </w:r>
          </w:p>
        </w:tc>
      </w:tr>
      <w:tr w:rsidR="00C56E72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gna angular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Willd.) Ohwi &amp; H. Ohashi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nippo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Ohwi) Ohwi &amp; H. Ohash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gna hose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Craib) Back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gna luteol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Jacq.) Bent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2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gna mari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Burm.) 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9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gna radi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Wilczek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radi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2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gna radi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L.) Wilczek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ublob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Roxb.) Verdc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6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gna reflexopilo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gna riukiu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Ohwi) Ohwi &amp; H. Ohash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6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gna umbell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Thunb.) Ohwi &amp; H. Ohash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4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gna vexill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L.) A. Rich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susim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Matsum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8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Wisteriopsis reticul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Benth.) J.Compton &amp; Schri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o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lagellar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Flagellaria ind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t</w:t>
            </w:r>
          </w:p>
        </w:tc>
      </w:tr>
      <w:tr w:rsidR="00C56E72" w:rsidRPr="00D47DCB" w:rsidTr="00FE57A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tia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terygocalyx volubil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xi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C56E72" w:rsidRPr="00D47DCB" w:rsidTr="00C53213">
        <w:trPr>
          <w:trHeight w:val="13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tia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ripterospermum alutaceifoli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T. S. Liu &amp; Chiu C. Kuo) J. Mur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C56E72" w:rsidRPr="00D47DCB" w:rsidTr="00C53213">
        <w:trPr>
          <w:trHeight w:val="7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tia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ripterospermum hualienense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. C. Hsu &amp; S. W. Chu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C56E72" w:rsidRPr="00D47DCB" w:rsidTr="00C53213">
        <w:trPr>
          <w:trHeight w:val="14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tia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ripterospermum lanceolat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ayata) H. Hara ex Satake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C56E72" w:rsidRPr="00D47DCB" w:rsidTr="00C53213">
        <w:trPr>
          <w:trHeight w:val="34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tia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ripterospermum lilungsha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. H. Chen, J .C. Wang &amp; Y. C. Cha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C56E72" w:rsidRPr="00D47DCB" w:rsidTr="00C53213">
        <w:trPr>
          <w:trHeight w:val="8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tia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ripterospermum luzonense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Vidal) J. Mur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C56E72" w:rsidRPr="00D47DCB" w:rsidTr="00C53213">
        <w:trPr>
          <w:trHeight w:val="15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tia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ripterospermum taiwanense 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Masam.) Satake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tia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spacing w:line="200" w:lineRule="exact"/>
              <w:rPr>
                <w:rFonts w:ascii="Times New Roman" w:hAnsi="Times New Roman" w:cs="Times New Roman"/>
                <w:i/>
                <w:color w:val="202124"/>
                <w:sz w:val="16"/>
                <w:szCs w:val="16"/>
              </w:rPr>
            </w:pPr>
            <w:r w:rsidRPr="00D47DCB">
              <w:rPr>
                <w:rFonts w:ascii="Times New Roman" w:hAnsi="Times New Roman" w:cs="Times New Roman"/>
                <w:i/>
                <w:color w:val="202124"/>
                <w:sz w:val="16"/>
                <w:szCs w:val="16"/>
              </w:rPr>
              <w:t xml:space="preserve">Tripterospermum cordifolium 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(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Yamam.) Satak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C56E72" w:rsidRPr="00D47DCB" w:rsidTr="00C53213">
        <w:trPr>
          <w:trHeight w:val="9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tia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hAnsi="Times New Roman" w:cs="Times New Roman"/>
                <w:i/>
                <w:color w:val="202124"/>
                <w:sz w:val="16"/>
                <w:szCs w:val="16"/>
              </w:rPr>
              <w:t>Tripterospermum microphyllum</w:t>
            </w:r>
            <w:r w:rsidRPr="00D47DCB">
              <w:rPr>
                <w:rFonts w:ascii="Times New Roman" w:hAnsi="Times New Roman" w:cs="Times New Roman"/>
                <w:color w:val="202124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H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ry S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S 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sner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eschynanthus acuminat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Wall. ex A. DC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eastAsia="標楷體"/>
                <w:sz w:val="16"/>
                <w:szCs w:val="16"/>
              </w:rPr>
              <w:t>Boragi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eliotrop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Heliotropium sarmentosum 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(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.) Crave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C56E72" w:rsidRPr="00D47DCB" w:rsidTr="00C53213">
        <w:trPr>
          <w:trHeight w:val="10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u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ernand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Illigera luzonens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C. Presl) 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r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ydrang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drangea anomal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D. D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C56E72" w:rsidRPr="00D47DCB" w:rsidTr="00C53213">
        <w:trPr>
          <w:trHeight w:val="10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r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ydrang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Hydrangea faurie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Hayata) Y. De Smet &amp; Granado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C56E72" w:rsidRPr="00D47DCB" w:rsidTr="00C53213">
        <w:trPr>
          <w:trHeight w:val="18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r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ydrang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Hydrangea integr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C56E72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r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ydrang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Hydrangea viburnoide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ook. f. &amp; Thomson) Y. De Smet </w:t>
            </w:r>
          </w:p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&amp; Granados var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. parviflo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Oliv. ex Maxi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C56E72" w:rsidRPr="00D47DCB" w:rsidTr="00C53213">
        <w:trPr>
          <w:trHeight w:val="11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u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  <w:t>Lam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lerodendrum thomsoniae</w:t>
            </w:r>
            <w:r w:rsidRPr="00D47DCB">
              <w:rPr>
                <w:rFonts w:eastAsia="標楷體"/>
                <w:iCs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alf.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,TSd</w:t>
            </w:r>
          </w:p>
        </w:tc>
      </w:tr>
      <w:tr w:rsidR="00C56E72" w:rsidRPr="00D47DCB" w:rsidTr="00C53213">
        <w:trPr>
          <w:trHeight w:val="5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u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  <w:t>Lam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標楷體" w:hAnsi="Times New Roman" w:cs="Times New Roman"/>
                <w:i/>
                <w:iCs/>
                <w:kern w:val="0"/>
                <w:sz w:val="16"/>
                <w:szCs w:val="16"/>
              </w:rPr>
              <w:t>Vitex rotundifolia</w:t>
            </w:r>
            <w:r w:rsidRPr="00D47DCB">
              <w:rPr>
                <w:rFonts w:ascii="Times New Roman" w:eastAsia="標楷體" w:hAnsi="Times New Roman" w:cs="Times New Roman"/>
                <w:iCs/>
                <w:kern w:val="0"/>
                <w:sz w:val="16"/>
                <w:szCs w:val="16"/>
              </w:rPr>
              <w:t xml:space="preserve"> L.</w:t>
            </w:r>
            <w:r w:rsidRPr="00D47DCB">
              <w:rPr>
                <w:rFonts w:ascii="Times New Roman" w:eastAsia="標楷體" w:hAnsi="Times New Roman" w:cs="Times New Roman" w:hint="eastAsia"/>
                <w:iCs/>
                <w:kern w:val="0"/>
                <w:sz w:val="16"/>
                <w:szCs w:val="16"/>
              </w:rPr>
              <w:t>f</w:t>
            </w:r>
            <w:r w:rsidRPr="00D47DCB">
              <w:rPr>
                <w:rFonts w:ascii="Times New Roman" w:eastAsia="標楷體" w:hAnsi="Times New Roman" w:cs="Times New Roman"/>
                <w:iCs/>
                <w:kern w:val="0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C56E72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rdizaba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Akebia chingshuiens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T. Shimiz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7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rdizaba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kebia longeracem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tsu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3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rdizaba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tauntonia hexaphyll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Thunb.) Dcene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6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rdizaba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tauntonia obov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ems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3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rdizaba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Stauntonia purpure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Y. C. Liu &amp; F. Y. Lu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8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u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sytha filiformi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L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uripraticola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atus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4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u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sytha filiformi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L.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filiform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gan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Gardneria multiflo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ki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4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gan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Gardneria nutan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iebold &amp; Zucc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2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gan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trychnos cathay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0C13E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="000C13EA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</w:tr>
      <w:tr w:rsidR="00C56E72" w:rsidRPr="00D47DCB" w:rsidTr="00C53213">
        <w:trPr>
          <w:trHeight w:val="6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Hiptage benghal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Kurz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3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yssopterys timori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DC.) Jus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7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ristellateia australasiae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A. Ric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C56E72" w:rsidRPr="00D47DCB" w:rsidTr="00C53213">
        <w:trPr>
          <w:trHeight w:val="14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v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v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56E72" w:rsidRPr="00D47DCB" w:rsidRDefault="00C56E72" w:rsidP="00C56E72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Hibiscus suratt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6E72" w:rsidRPr="00D47DCB" w:rsidRDefault="00C56E72" w:rsidP="00C56E72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114130" w:rsidRPr="00D47DCB" w:rsidTr="00C53213">
        <w:trPr>
          <w:trHeight w:val="7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r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lastoma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Medinilla formosana</w:t>
            </w:r>
            <w:r w:rsidRPr="00D47DCB">
              <w:rPr>
                <w:rFonts w:eastAsia="標楷體" w:hint="eastAsia"/>
                <w:i/>
                <w:iCs/>
                <w:kern w:val="0"/>
                <w:sz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114130" w:rsidRPr="00D47DCB" w:rsidTr="00C53213">
        <w:trPr>
          <w:trHeight w:val="7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r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lastoma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Medinilla hayataina</w:t>
            </w:r>
            <w:r w:rsidRPr="00D47DCB">
              <w:rPr>
                <w:rFonts w:ascii="Times New Roman" w:eastAsia="新細明體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. Ke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114130" w:rsidRPr="00D47DCB" w:rsidTr="00C53213">
        <w:trPr>
          <w:trHeight w:val="7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issampelos parei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L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hirsute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DC.) Form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occulus orbiculat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DC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8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yclea gracillim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Diel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yclea insular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Makino) Hatus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8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yclea ochiai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Yamam.) S. F. Huang &amp; T. C. Hua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aratinospora dentata 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Diels) Wei Wa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9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ericampylus glaucus </w:t>
            </w:r>
            <w:r w:rsidRPr="00D47DCB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(Lam.) Mer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16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Sinomenium acut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Thunb.) Rehder &amp; E. H. Wils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7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tephania cephalanth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Hayata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13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Stephania japonic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Thunb.) Mie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822730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tephania long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ou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12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tephania merrill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Diel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19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tephania tetraand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. Moo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12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inospora crisp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J. D. Hook. &amp; Tho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20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Ficus aurantiac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Griff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arvifoli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Corner) Corner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13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Ficus pumil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awkeotsang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Makino) Corn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FE57A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Ficus pumil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L.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pumil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26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Ficus sarment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Buch.-Ham. ex Sm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henry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King ex D. Oliver) Corn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Ficus sarment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uch.-Ham. ex Sm.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nipponic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Franch. &amp; Sav.) Corn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Ficus trichocarp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Blume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obtus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assk.) Corn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8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Ficus vaccinioide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emsl. ex Ki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15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Maclura cochinchinens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our.) Corn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114130" w:rsidRPr="00D47DCB" w:rsidTr="00C53213">
        <w:trPr>
          <w:trHeight w:val="10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laisia scanden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Lour.) Planc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17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ryophyl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yctagi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Bougainvillea spectabil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Willdenow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114130" w:rsidRPr="00D47DCB" w:rsidTr="00C53213">
        <w:trPr>
          <w:trHeight w:val="9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ryophyl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yctagi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isonia acule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114130" w:rsidRPr="00D47DCB" w:rsidTr="00C53213">
        <w:trPr>
          <w:trHeight w:val="17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l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Jasminum lanceolari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Rox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10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l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Jasminum nervos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ou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5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l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Jasminum sinense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ems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10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le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Jasminum urophyll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ems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114130" w:rsidRPr="00D47DCB" w:rsidTr="00C53213">
        <w:trPr>
          <w:trHeight w:val="18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anta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Opil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ansjera rheede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J. F. Gmel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114130" w:rsidRPr="00D47DCB" w:rsidTr="00C53213">
        <w:trPr>
          <w:trHeight w:val="11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nd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nda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Freycinetia formos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ems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18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ssifl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assiflora biflo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a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114130" w:rsidRPr="00D47DCB" w:rsidTr="00C53213">
        <w:trPr>
          <w:trHeight w:val="12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ssifl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assiflora edul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Sim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114130" w:rsidRPr="00D47DCB" w:rsidTr="00C53213">
        <w:trPr>
          <w:trHeight w:val="19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ssifl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65696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ssiflora foetid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 L. </w:t>
            </w:r>
            <w:r w:rsidRPr="00143836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 xml:space="preserve">var. </w:t>
            </w:r>
            <w:r w:rsidRPr="0014383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  <w:highlight w:val="yellow"/>
              </w:rPr>
              <w:t>tainaniana</w:t>
            </w:r>
            <w:r w:rsidRPr="00143836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 xml:space="preserve"> Y.C. Liu &amp; C.H. Ou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114130" w:rsidRPr="00D47DCB" w:rsidTr="00C53213">
        <w:trPr>
          <w:trHeight w:val="12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ssifl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assiflora laur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114130" w:rsidRPr="00D47DCB" w:rsidTr="00C53213">
        <w:trPr>
          <w:trHeight w:val="6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ssifl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assiflora ligular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Juss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ssifl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assiflora quadrangular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114130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ssifl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assiflora suberos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L. subsp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litoral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Kunth) K.Port.-Utl. ex M.A.M.Azevedo, Baumbratz &amp; Gonç.-Estev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114130" w:rsidRPr="00D47DCB" w:rsidTr="00C53213">
        <w:trPr>
          <w:trHeight w:val="8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ssiflo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assiflora vesicari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pigh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hyllanth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hyllanthus reticulat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Poire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114130" w:rsidRPr="00D47DCB" w:rsidTr="00C53213">
        <w:trPr>
          <w:trHeight w:val="7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per arborescen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ox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16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per betle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9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per interruptum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Opiz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17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per kadsur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Choisy) Ohw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8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per kawakamii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16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Piper</w:t>
            </w:r>
            <w:r w:rsidRPr="00D47DCB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lanyuense</w:t>
            </w:r>
            <w:r w:rsidRPr="00D47DCB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 K.N. Kung &amp; Kun C. Chang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10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標楷體" w:hAnsi="Times New Roman" w:cs="Times New Roman"/>
                <w:i/>
                <w:iCs/>
                <w:kern w:val="0"/>
                <w:sz w:val="16"/>
                <w:szCs w:val="16"/>
              </w:rPr>
              <w:t>Piper sarmentosum</w:t>
            </w:r>
            <w:r w:rsidRPr="00D47DCB">
              <w:rPr>
                <w:rFonts w:ascii="Times New Roman" w:eastAsia="標楷體" w:hAnsi="Times New Roman" w:cs="Times New Roman"/>
                <w:iCs/>
                <w:kern w:val="0"/>
                <w:sz w:val="16"/>
                <w:szCs w:val="16"/>
              </w:rPr>
              <w:t xml:space="preserve"> Rox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S</w:t>
            </w:r>
          </w:p>
        </w:tc>
      </w:tr>
      <w:tr w:rsidR="00114130" w:rsidRPr="00D47DCB" w:rsidTr="00C53213">
        <w:trPr>
          <w:trHeight w:val="18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iper sintenense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Hatusim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pe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per taiwanense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T.T. Lin &amp; S.Y. Lu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114130" w:rsidRPr="00D47DCB" w:rsidTr="00C53213">
        <w:trPr>
          <w:trHeight w:val="1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ryophyl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olygo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ntigonon leptop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ook. &amp; Arn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ryophyl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olygo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標楷體" w:hAnsi="Times New Roman" w:cs="Times New Roman"/>
                <w:i/>
                <w:iCs/>
                <w:kern w:val="0"/>
                <w:sz w:val="16"/>
                <w:szCs w:val="16"/>
              </w:rPr>
              <w:t xml:space="preserve">Persicaria chinensis 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(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) H.Gros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114130" w:rsidRPr="00D47DCB" w:rsidTr="00C53213">
        <w:trPr>
          <w:trHeight w:val="5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ryophyl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olygo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ersicaria perfoli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H. Gros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lastRenderedPageBreak/>
              <w:t>Caryophyl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olygo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ersicaria sentic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Meisn.) H. Gross ex Naka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114130" w:rsidRPr="00D47DCB" w:rsidTr="00C53213">
        <w:trPr>
          <w:trHeight w:val="18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ryophyl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olygo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eynoutria multiflor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Thunb.) Moldenke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hypoleuc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Ohwi) S.S. Yi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,TSs</w:t>
            </w:r>
          </w:p>
        </w:tc>
      </w:tr>
      <w:tr w:rsidR="00114130" w:rsidRPr="00D47DCB" w:rsidTr="00C53213">
        <w:trPr>
          <w:trHeight w:val="6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ri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im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Embelia lae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Mez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papillige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Nakai) Walk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,TSd,TSs</w:t>
            </w:r>
          </w:p>
        </w:tc>
      </w:tr>
      <w:tr w:rsidR="00114130" w:rsidRPr="00D47DCB" w:rsidTr="00C53213">
        <w:trPr>
          <w:trHeight w:val="13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ri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im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Embelia lenticell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TSd </w:t>
            </w:r>
          </w:p>
        </w:tc>
      </w:tr>
      <w:tr w:rsidR="00114130" w:rsidRPr="00D47DCB" w:rsidTr="00C53213">
        <w:trPr>
          <w:trHeight w:val="13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ric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im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Embelia rud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Hand.-Mazz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TSs </w:t>
            </w:r>
          </w:p>
        </w:tc>
      </w:tr>
      <w:tr w:rsidR="00114130" w:rsidRPr="00D47DCB" w:rsidTr="00C53213">
        <w:trPr>
          <w:trHeight w:val="16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ematis ako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19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ematis chi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Osbeck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hiens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8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ematis chi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Osbeck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tatusha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.Y.A. Ya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11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lematis crassifoli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Benth.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16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lematis formosan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Kuntz. 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18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lematis gourian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Roxb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ex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DC. subsp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lisha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Yang &amp; Huang 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8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lematis grat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Wall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16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ematis henry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Oliv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henry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12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lematis henry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mor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Hayata) T.Y.A. Yang &amp; T.C. Hua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lematis lasiandr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Maxim.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19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lematis leschenaultian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DC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8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lematis meyenian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Walp.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ematis mont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uch.-Ham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ex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DC.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3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ematis parviloba Gard. ex Champ. </w:t>
            </w:r>
            <w:r w:rsidRPr="00D47DCB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subsp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. bartlettii </w:t>
            </w:r>
            <w:r w:rsidRPr="00D47DCB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(Yamamoto) Yang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&amp; Huang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ematis pseudootopho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.Y. Fa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13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ematis tamurae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. Y. A. Yang &amp; T. C. Hua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6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ematis tashiro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Maxim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huang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.Y.A. Ya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4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ematis tashiro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xim.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tashiro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9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ematis terniflo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DC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garanbiens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ayata) M. C. Cha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12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ematis uncin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Champ. ex Benth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okinaw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Ohwi) Ohw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nuncul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lematis uncin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hamp. ex Benth.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uncin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114130" w:rsidRPr="00D47DCB" w:rsidTr="00C53213">
        <w:trPr>
          <w:trHeight w:val="4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ham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Berchemia arisanens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Y. C. Liu &amp; F. Y. Lu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TSs</w:t>
            </w:r>
          </w:p>
        </w:tc>
      </w:tr>
      <w:tr w:rsidR="00114130" w:rsidRPr="00D47DCB" w:rsidTr="00C53213">
        <w:trPr>
          <w:trHeight w:val="7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ham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Berchemia fenchifu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. M. Wang &amp; F. Y. Lu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TSs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ham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Berchemia formosan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C. K. Schneid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TSs</w:t>
            </w:r>
          </w:p>
        </w:tc>
      </w:tr>
      <w:tr w:rsidR="00114130" w:rsidRPr="00D47DCB" w:rsidTr="00C53213">
        <w:trPr>
          <w:trHeight w:val="13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ham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Berchemia lineat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L.) DC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TSs</w:t>
            </w:r>
          </w:p>
        </w:tc>
      </w:tr>
      <w:tr w:rsidR="00114130" w:rsidRPr="00D47DCB" w:rsidTr="00C53213">
        <w:trPr>
          <w:trHeight w:val="17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ham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Berchemia racem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iebold &amp; Zucc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ag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ki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TSs</w:t>
            </w:r>
          </w:p>
        </w:tc>
      </w:tr>
      <w:tr w:rsidR="00114130" w:rsidRPr="00D47DCB" w:rsidTr="00C53213">
        <w:trPr>
          <w:trHeight w:val="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ham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hamnus formosan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Matsum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114130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ham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114130" w:rsidRPr="00D47DCB" w:rsidRDefault="00114130" w:rsidP="00114130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ageretia randai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4130" w:rsidRPr="00D47DCB" w:rsidRDefault="00114130" w:rsidP="00114130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3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ham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Sageretia</w:t>
            </w:r>
            <w:r w:rsidRPr="00D47DCB">
              <w:rPr>
                <w:rFonts w:eastAsia="標楷體"/>
                <w:i/>
                <w:iCs/>
                <w:kern w:val="0"/>
                <w:sz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hea</w:t>
            </w:r>
            <w:r w:rsidRPr="00D47DCB">
              <w:rPr>
                <w:rFonts w:eastAsia="標楷體"/>
                <w:i/>
                <w:iCs/>
                <w:kern w:val="0"/>
                <w:sz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Osbeck) M. C. Johnst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366DDD" w:rsidRPr="00D47DCB" w:rsidTr="00C53213">
        <w:trPr>
          <w:trHeight w:val="13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ham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entilago elegan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emsl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B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ham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entilago leiocarp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ent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B</w:t>
            </w:r>
          </w:p>
        </w:tc>
      </w:tr>
      <w:tr w:rsidR="00366DDD" w:rsidRPr="00D47DCB" w:rsidTr="00C53213">
        <w:trPr>
          <w:trHeight w:val="6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osa bracteat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Wendl.</w:t>
            </w:r>
            <w:r w:rsidRPr="00D47DC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9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osa cymos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Tratt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osa kwangtungensis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.T. Yu &amp; H.T. Tsa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5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osa laevigat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Michx.</w:t>
            </w:r>
            <w:r w:rsidRPr="00D47DC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osa luciae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Franch. &amp; Rochebr. ex Crepin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rose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H. L. Li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9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osa price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FE57A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osa sambuci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Koidz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4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osa transmorrisonensi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ub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×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arvifraxinifoli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6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alceifoli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Poi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ubus amphidasy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ck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4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buerger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Miq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cardoti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Koidz.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5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corchorifoli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L. 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9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croceacanth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H. Lév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3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flagelliflor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Fock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formosens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Kuntz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5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fraxinifoli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Poi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8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howi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Merr. &amp; Chu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1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ubus incan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asaki ex T.-S. Liu &amp; T.-Y. Ya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inopert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Focke ex Diels) Fock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7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lambertian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Ser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lambertianu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3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lambertian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Ser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or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Hayata) S.-S. Yi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3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ubus linearifoliol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6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ubus liu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Y.-P. Yang &amp; S.-Y. Lu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5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mesogae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Fock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22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ubus nagasawan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Koidz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arachnoide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Y.-C. Liu&amp; F.-Y. Lu) S.-S. Yi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nagasawan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Koidz.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nagasawanus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ubus niveus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Thunb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8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parviaraliifoli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parvifoli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pectinell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Maxi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5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pentalob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8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ubus pungen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Cambess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oldham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Miq.)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br/>
              <w:t>Maxi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pyrifoli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S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9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ubus reflex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Ker Gawl.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hu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Diels ex Hu) F. P.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br/>
              <w:t>Metcal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3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rolfe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S. Vid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rosifoli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S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5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ruf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Fock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8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sumatran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Miq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3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swinhoe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Hance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kawakami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Hayata) S.-C. Liu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ubus swinhoe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Hance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swinhoe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8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ubus taito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8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us tephrode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Hance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setosissim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nd.-Mazz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1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ubus trianth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ck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4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ubus wallichianu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Wight &amp; Arn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optosapelta diffu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Champ. ex Benth.) Steen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366DDD" w:rsidRPr="00D47DCB" w:rsidTr="00C53213">
        <w:trPr>
          <w:trHeight w:val="7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imetia hedyotidea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(DC.) T. C. Hsu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Gynochthodes parv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Bartl. ex DC.) Razafim. &amp; B.Brem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Gynochthodes umbell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Razafim. &amp; B.Brem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366DDD" w:rsidRPr="00D47DCB" w:rsidTr="00C53213">
        <w:trPr>
          <w:trHeight w:val="16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ussaenda formosanum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Matsum.) T. Y. Aleck Yang &amp; K. C. Hua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366DDD" w:rsidRPr="00D47DCB" w:rsidTr="00C53213">
        <w:trPr>
          <w:trHeight w:val="7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ussaenda parviflor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Miq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366DDD" w:rsidRPr="00D47DCB" w:rsidTr="00C53213">
        <w:trPr>
          <w:trHeight w:val="10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ussaenda pubescen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W. T. Ait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366DDD" w:rsidRPr="00D47DCB" w:rsidTr="00C53213">
        <w:trPr>
          <w:trHeight w:val="13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Mussaenda taihoku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sa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aederia cavalerie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. Lév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366DDD" w:rsidRPr="00D47DCB" w:rsidTr="00C53213">
        <w:trPr>
          <w:trHeight w:val="5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aederia foetid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366DDD" w:rsidRPr="00D47DCB" w:rsidTr="00C53213">
        <w:trPr>
          <w:trHeight w:val="9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sychotria serpen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366DDD" w:rsidRPr="00D47DCB" w:rsidTr="00C53213">
        <w:trPr>
          <w:trHeight w:val="12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andia si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our.) Roem. &amp;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chult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Rubia akane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Nakai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akan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1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ia lanceolat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9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Rubia lini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C. Y. Chao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0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Uncaria hirsu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Havil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G</w:t>
            </w:r>
          </w:p>
        </w:tc>
      </w:tr>
      <w:tr w:rsidR="00366DDD" w:rsidRPr="00D47DCB" w:rsidTr="00C53213">
        <w:trPr>
          <w:trHeight w:val="15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Uncaria lan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Wall.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appendicul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idsda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G</w:t>
            </w:r>
          </w:p>
        </w:tc>
      </w:tr>
      <w:tr w:rsidR="00366DDD" w:rsidRPr="00D47DCB" w:rsidTr="00C53213">
        <w:trPr>
          <w:trHeight w:val="4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ti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Uncaria rhynchophyll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Miq.) Miq. ex Havi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G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apind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oddalia asiat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Lam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0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apind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Zanthoxylum nitid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Roxb.) DC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apind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u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Zanthoxylum scanden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lum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7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a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abia swinhoei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Hemsl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366DDD" w:rsidRPr="00D47DCB" w:rsidTr="00C53213">
        <w:trPr>
          <w:trHeight w:val="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abi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abia transarisa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366DDD" w:rsidRPr="00D47DCB" w:rsidTr="00C53213">
        <w:trPr>
          <w:trHeight w:val="9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apind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apind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rdiospermum halicacab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C53213">
        <w:trPr>
          <w:trHeight w:val="13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ustrobailey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chisand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Kadsura japon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.) Dun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ustrobailey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chisand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Kadsura matsudae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366DDD" w:rsidRPr="00D47DCB" w:rsidTr="00C53213">
        <w:trPr>
          <w:trHeight w:val="6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ustrobailey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chisand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Kadsura oblong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er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366DDD" w:rsidRPr="00D47DCB" w:rsidTr="00C53213">
        <w:trPr>
          <w:trHeight w:val="9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ustrobailey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chisand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Kadsura philippi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lm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ustrobailey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chisand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Schisandra arisanens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366DDD" w:rsidRPr="00D47DCB" w:rsidTr="00C53213">
        <w:trPr>
          <w:trHeight w:val="19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arisanensi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  <w:r w:rsidR="00366DDD"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,SS</w:t>
            </w:r>
          </w:p>
        </w:tc>
      </w:tr>
      <w:tr w:rsidR="00366DDD" w:rsidRPr="00D47DCB" w:rsidTr="00C53213">
        <w:trPr>
          <w:trHeight w:val="8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bracteat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C. Presl subsp. </w:t>
            </w:r>
            <w:r w:rsidRPr="00D47DCB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16"/>
                <w:szCs w:val="16"/>
              </w:rPr>
              <w:t>bracte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  <w:r w:rsidR="00366DDD"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,SS</w:t>
            </w:r>
          </w:p>
        </w:tc>
      </w:tr>
      <w:tr w:rsidR="00366DDD" w:rsidRPr="00D47DCB" w:rsidTr="00C53213">
        <w:trPr>
          <w:trHeight w:val="18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bracteat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C. Presl subsp. </w:t>
            </w:r>
            <w:r w:rsidRPr="00D47DCB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16"/>
                <w:szCs w:val="16"/>
              </w:rPr>
              <w:t>verruculos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Merr.) T. Koya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  <w:r w:rsidR="00366DDD"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,SS</w:t>
            </w:r>
          </w:p>
        </w:tc>
      </w:tr>
      <w:tr w:rsidR="00366DDD" w:rsidRPr="00D47DCB" w:rsidTr="00C53213">
        <w:trPr>
          <w:trHeight w:val="6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chin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  <w:r w:rsidR="00366DDD"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,SS</w:t>
            </w:r>
          </w:p>
        </w:tc>
      </w:tr>
      <w:tr w:rsidR="007843C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corbulari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Kunc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7843C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discoti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Warb. subsp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ncolor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Norton) T. Koyam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366DDD" w:rsidRPr="00D47DCB" w:rsidTr="00C53213">
        <w:trPr>
          <w:trHeight w:val="90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elongato-umbellat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  <w:r w:rsidR="00366DDD"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, 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milax glabra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x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366DDD" w:rsidRPr="00D47DCB" w:rsidTr="00C53213">
        <w:trPr>
          <w:trHeight w:val="16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horridiramul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Hay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  <w:r w:rsidR="00366DDD"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,SS</w:t>
            </w:r>
          </w:p>
        </w:tc>
      </w:tr>
      <w:tr w:rsidR="007843C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milax insularis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.C. Hsu &amp; S.W. Chu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7843C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koyamae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T.C. Hsu &amp; S.W. Chu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7843CA" w:rsidRPr="00D47DCB" w:rsidTr="00C53213">
        <w:trPr>
          <w:trHeight w:val="12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lanceifoli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oxb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7843C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milax luei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. Koyam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7843CA" w:rsidRPr="00D47DCB" w:rsidTr="00C53213">
        <w:trPr>
          <w:trHeight w:val="4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nantoensi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T. Koyam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7843CA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7843CA" w:rsidRPr="00D47DCB" w:rsidRDefault="007843CA" w:rsidP="007843CA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nipponic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Miq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843CA" w:rsidRPr="00D47DCB" w:rsidRDefault="007843CA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ocreat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. DC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,</w:t>
            </w:r>
            <w:r w:rsidR="00366DDD"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plenipedunculata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Hayata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enipedunculat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366DDD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milax plenipedunculata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Hayata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ishaensi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Hayata) T.C. Hsu &amp; S.W. Chu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milax riparia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. DC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366DDD" w:rsidRPr="00D47DCB" w:rsidTr="00C53213">
        <w:trPr>
          <w:trHeight w:val="15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seisuiensis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Hayata) T.C. Hsu &amp; S.W. Chu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366DDD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milax septemnervia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(F. T. Wang &amp; T. Tang) T. C. Hsu &amp; S. W. Chu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366DDD" w:rsidRPr="00D47DCB" w:rsidTr="00C53213">
        <w:trPr>
          <w:trHeight w:val="12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lax sieboldii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Miq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7843CA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,</w:t>
            </w:r>
            <w:r w:rsidR="00366DDD"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S</w:t>
            </w:r>
          </w:p>
        </w:tc>
      </w:tr>
      <w:tr w:rsidR="00366DDD" w:rsidRPr="00D47DCB" w:rsidTr="00C53213">
        <w:trPr>
          <w:trHeight w:val="15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li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milax taipeiensis </w:t>
            </w: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.C. Hsu &amp; S.W. Chu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7843CA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</w:t>
            </w:r>
            <w:r w:rsidR="007843CA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D</w:t>
            </w:r>
          </w:p>
        </w:tc>
      </w:tr>
      <w:tr w:rsidR="00366DDD" w:rsidRPr="00D47DCB" w:rsidTr="00C53213">
        <w:trPr>
          <w:trHeight w:val="101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Solanum lyrat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Thunb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366DDD" w:rsidRPr="00D47DCB" w:rsidTr="00C53213">
        <w:trPr>
          <w:trHeight w:val="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olanum pittosporifoli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Hemsl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s</w:t>
            </w:r>
          </w:p>
        </w:tc>
      </w:tr>
      <w:tr w:rsidR="00366DDD" w:rsidRPr="00D47DCB" w:rsidTr="00C53213">
        <w:trPr>
          <w:trHeight w:val="10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a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Solanum seaforthian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ndrew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>TLp</w:t>
            </w:r>
          </w:p>
        </w:tc>
      </w:tr>
      <w:tr w:rsidR="00366DDD" w:rsidRPr="00D47DCB" w:rsidTr="00C53213">
        <w:trPr>
          <w:trHeight w:val="13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spacing w:line="200" w:lineRule="exact"/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hAnsi="Times New Roman" w:cs="Times New Roman"/>
                <w:color w:val="202124"/>
                <w:sz w:val="16"/>
                <w:szCs w:val="16"/>
              </w:rPr>
              <w:t>Crossosomatales</w:t>
            </w:r>
            <w:r w:rsidRPr="00D47DCB">
              <w:rPr>
                <w:rFonts w:ascii="Times New Roman" w:hAnsi="Times New Roman" w:cs="Times New Roman"/>
                <w:color w:val="4D5156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spacing w:line="200" w:lineRule="exact"/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</w:pPr>
            <w:r w:rsidRPr="00D47DCB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  <w:t>Stachyur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kern w:val="0"/>
                <w:sz w:val="16"/>
                <w:szCs w:val="16"/>
              </w:rPr>
              <w:t>Stachyurus himalaicu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Hook.f. &amp; Thomson ex Benth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S </w:t>
            </w:r>
          </w:p>
        </w:tc>
      </w:tr>
      <w:tr w:rsidR="00366DDD" w:rsidRPr="00D47DCB" w:rsidTr="00C53213">
        <w:trPr>
          <w:trHeight w:val="17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ndan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temon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Stemona tuberos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Lour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Sd</w:t>
            </w:r>
          </w:p>
        </w:tc>
      </w:tr>
      <w:tr w:rsidR="00366DDD" w:rsidRPr="00D47DCB" w:rsidTr="00C53213">
        <w:trPr>
          <w:trHeight w:val="7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os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rtic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oikilospermum acumin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Trécul) Merr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R</w:t>
            </w:r>
          </w:p>
        </w:tc>
      </w:tr>
      <w:tr w:rsidR="00366DDD" w:rsidRPr="00D47DCB" w:rsidTr="00C53213">
        <w:trPr>
          <w:trHeight w:val="11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Ampelopsis delavayan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Planchon ex Franche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C53213">
        <w:trPr>
          <w:trHeight w:val="16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mpelopsis glandul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Wall.) Momiy. var.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 glandulosa</w:t>
            </w:r>
            <w:r w:rsidRPr="00D47DCB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C53213">
        <w:trPr>
          <w:trHeight w:val="9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Ampelopsis glandulos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Wall.) Momiy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hance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Planch.) Momiy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Ampelopsis glandulos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Wall.) Momiy.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heterophyll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Thunb.) Momiy. 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C53213">
        <w:trPr>
          <w:trHeight w:val="7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Ampelopsis japonica 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Thunb.) Makino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C53213">
        <w:trPr>
          <w:trHeight w:val="10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ausonis corniculat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Benth.) J.Wen &amp; L.M.L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0B360E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0B360E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usonis japon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Thunb.) Ra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0B360E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ausonis maritim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Jackes) Jack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0B360E" w:rsidRPr="00D47DCB" w:rsidTr="00C53213">
        <w:trPr>
          <w:trHeight w:val="8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ausonis tenuifoli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Wight &amp; Arn.) G.Parmar &amp; L.M.L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0B360E" w:rsidRPr="00D47DCB" w:rsidTr="00C53213">
        <w:trPr>
          <w:trHeight w:val="89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issus assamic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Laws.) Crai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0B360E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issus kerrii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Craib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0B360E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issus pteroclad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ay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0B360E" w:rsidRPr="00D47DCB" w:rsidTr="00C53213">
        <w:trPr>
          <w:trHeight w:val="57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Style w:val="a9"/>
                <w:rFonts w:ascii="Roboto" w:hAnsi="Roboto"/>
                <w:bCs/>
                <w:color w:val="262626"/>
                <w:sz w:val="16"/>
                <w:szCs w:val="16"/>
                <w:lang w:val="la-Latn"/>
              </w:rPr>
              <w:t>Cissus repanda</w:t>
            </w:r>
            <w:r w:rsidRPr="00D47DCB">
              <w:rPr>
                <w:rFonts w:ascii="Roboto" w:hAnsi="Roboto"/>
                <w:bCs/>
                <w:color w:val="262626"/>
                <w:sz w:val="16"/>
                <w:szCs w:val="16"/>
              </w:rPr>
              <w:t> </w:t>
            </w:r>
            <w:r w:rsidRPr="00D47DCB">
              <w:rPr>
                <w:rFonts w:ascii="Roboto" w:hAnsi="Roboto"/>
                <w:bCs/>
                <w:color w:val="333333"/>
                <w:sz w:val="16"/>
                <w:szCs w:val="16"/>
              </w:rPr>
              <w:t xml:space="preserve">(Wight &amp; Arn.) Vahl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0B360E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Cissus verticillat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L.) Nicolson &amp; C.E.Jarvis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Nekemias cantoniens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ook. &amp; Arn.) J.Wen &amp; Z.L.Nie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cantoniens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C53213">
        <w:trPr>
          <w:trHeight w:val="4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Nekemias cantoniensis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ook. &amp; Arn.) J.Wen &amp; Z.L.Nie var.</w:t>
            </w:r>
            <w:r w:rsidRPr="00D47DCB">
              <w:rPr>
                <w:rFonts w:eastAsia="標楷體"/>
                <w:i/>
                <w:iCs/>
                <w:kern w:val="0"/>
                <w:sz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leecoides</w:t>
            </w:r>
            <w:r w:rsidRPr="00D47DCB">
              <w:rPr>
                <w:rFonts w:eastAsia="標楷體" w:hint="eastAsia"/>
                <w:i/>
                <w:iCs/>
                <w:kern w:val="0"/>
                <w:sz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>(Maxim.) F.Y.L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C53213">
        <w:trPr>
          <w:trHeight w:val="43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Parthenocissus tricuspidata</w:t>
            </w:r>
            <w:r w:rsidRPr="00D47DCB">
              <w:rPr>
                <w:rFonts w:eastAsia="標楷體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Siebold &amp; Zucc.) Planch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52463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  <w:r w:rsidR="00366DDD"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,AR</w:t>
            </w:r>
          </w:p>
        </w:tc>
      </w:tr>
      <w:tr w:rsidR="000B360E" w:rsidRPr="00D47DCB" w:rsidTr="00C53213">
        <w:trPr>
          <w:trHeight w:val="136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Pseducocayratia pengi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su &amp; J.Wen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0B360E" w:rsidRPr="00D47DCB" w:rsidTr="00C53213">
        <w:trPr>
          <w:trHeight w:val="16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etrastigma formosan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Hemsley) Gagnepain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0B360E" w:rsidRPr="00D47DCB" w:rsidTr="00C53213">
        <w:trPr>
          <w:trHeight w:val="58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B360E" w:rsidRPr="00D47DCB" w:rsidRDefault="000B360E" w:rsidP="000B360E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Tetrastigma hemsleyan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Diels &amp; Gil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360E" w:rsidRPr="00D47DCB" w:rsidRDefault="000B360E" w:rsidP="000B360E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etrastigma lanyuense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C. E. Chang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0B360E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etrastigma obtect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Wallich ex M. A. Lawson) Planchon ex Franchet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glabrum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H. Léveillé) Gagnepa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52463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  <w:r w:rsidR="00366DDD"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,AR</w:t>
            </w:r>
          </w:p>
        </w:tc>
      </w:tr>
      <w:tr w:rsidR="00366DDD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Tetrastigma obtectum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Wallich ex M. A. Lawson) Planchon ex Franchet var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obtectu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52463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  <w:r w:rsidR="00366DDD"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,AR</w:t>
            </w:r>
          </w:p>
        </w:tc>
      </w:tr>
      <w:tr w:rsidR="00366DDD" w:rsidRPr="00D47DCB" w:rsidTr="00C53213">
        <w:trPr>
          <w:trHeight w:val="135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tis amurenensis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Rupr.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C53213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Vitis flexuos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Thunber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C53213">
        <w:trPr>
          <w:trHeight w:val="7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143836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  <w:highlight w:val="yellow"/>
              </w:rPr>
            </w:pPr>
            <w:r w:rsidRPr="00143836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  <w:highlight w:val="yellow"/>
              </w:rPr>
              <w:t xml:space="preserve">Vitis heyneana </w:t>
            </w:r>
            <w:r w:rsidRPr="00143836">
              <w:rPr>
                <w:rFonts w:ascii="Times New Roman" w:eastAsia="新細明體" w:hAnsi="Times New Roman" w:cs="Times New Roman"/>
                <w:kern w:val="0"/>
                <w:sz w:val="16"/>
                <w:szCs w:val="16"/>
                <w:highlight w:val="yellow"/>
              </w:rPr>
              <w:t>Roemer &amp; Schultes</w:t>
            </w:r>
            <w:r w:rsidR="00143836" w:rsidRPr="00143836">
              <w:rPr>
                <w:rFonts w:ascii="Times New Roman" w:eastAsia="新細明體" w:hAnsi="Times New Roman" w:cs="Times New Roman"/>
                <w:kern w:val="0"/>
                <w:sz w:val="16"/>
                <w:szCs w:val="16"/>
                <w:highlight w:val="yellow"/>
              </w:rPr>
              <w:t xml:space="preserve"> subsp.</w:t>
            </w:r>
            <w:r w:rsidR="00143836" w:rsidRPr="00143836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  <w:highlight w:val="yellow"/>
              </w:rPr>
              <w:t xml:space="preserve"> heynea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143836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143836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TPI</w:t>
            </w:r>
          </w:p>
        </w:tc>
      </w:tr>
      <w:tr w:rsidR="00366DDD" w:rsidRPr="00D47DCB" w:rsidTr="00C53213">
        <w:trPr>
          <w:trHeight w:val="324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tis heynean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Roemer &amp; Schultes subsp. </w:t>
            </w: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ficifolia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Bunge)</w:t>
            </w:r>
          </w:p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C. L. Li, Ch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822730">
        <w:trPr>
          <w:trHeight w:val="42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 xml:space="preserve">Vitis sinocinerea 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W. T. Wa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  <w:tr w:rsidR="00366DDD" w:rsidRPr="00D47DCB" w:rsidTr="00822730">
        <w:trPr>
          <w:trHeight w:val="42"/>
        </w:trPr>
        <w:tc>
          <w:tcPr>
            <w:tcW w:w="14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les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taceae</w:t>
            </w:r>
          </w:p>
        </w:tc>
        <w:tc>
          <w:tcPr>
            <w:tcW w:w="4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6DDD" w:rsidRPr="00D47DCB" w:rsidRDefault="00366DDD" w:rsidP="00366DDD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D47DCB">
              <w:rPr>
                <w:rFonts w:ascii="Times New Roman" w:eastAsia="新細明體" w:hAnsi="Times New Roman" w:cs="Times New Roman"/>
                <w:i/>
                <w:iCs/>
                <w:kern w:val="0"/>
                <w:sz w:val="16"/>
                <w:szCs w:val="16"/>
              </w:rPr>
              <w:t>Yua thomsonii </w:t>
            </w:r>
            <w:r w:rsidRPr="00D47DC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(M. A. Lawson) C. L. L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66DDD" w:rsidRPr="00D47DCB" w:rsidRDefault="000B360E" w:rsidP="00366DDD">
            <w:pPr>
              <w:widowControl/>
              <w:spacing w:line="20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PI</w:t>
            </w:r>
          </w:p>
        </w:tc>
      </w:tr>
    </w:tbl>
    <w:p w:rsidR="007843CA" w:rsidRPr="00084537" w:rsidRDefault="007843CA" w:rsidP="004957FA">
      <w:pPr>
        <w:spacing w:line="240" w:lineRule="exact"/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</w:pP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Note: </w:t>
      </w:r>
      <w:r w:rsidR="00C2017D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the family arrangement according to </w:t>
      </w:r>
      <w:r w:rsidR="00C2017D" w:rsidRPr="00C2017D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Stevens </w:t>
      </w:r>
      <w:r w:rsidR="00C2017D" w:rsidRPr="00C2017D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(</w:t>
      </w:r>
      <w:r w:rsidR="00C2017D" w:rsidRPr="00C2017D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2001</w:t>
      </w:r>
      <w:r w:rsidR="00C2017D" w:rsidRPr="00C2017D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)</w:t>
      </w:r>
      <w:r w:rsidR="00C2017D" w:rsidRPr="00C2017D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 </w:t>
      </w:r>
      <w:r w:rsidR="00C2017D" w:rsidRPr="00C2017D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O</w:t>
      </w:r>
      <w:r w:rsidR="00C2017D" w:rsidRPr="00C2017D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nwards. Angiosperm </w:t>
      </w:r>
      <w:r w:rsidR="00C2017D" w:rsidRPr="00C2017D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p</w:t>
      </w:r>
      <w:r w:rsidR="00C2017D" w:rsidRPr="00C2017D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hylogeny </w:t>
      </w:r>
      <w:r w:rsidR="00C2017D" w:rsidRPr="00C2017D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w</w:t>
      </w:r>
      <w:r w:rsidR="00C2017D" w:rsidRPr="00C2017D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ebsite. Version 14, July 2017. 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*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endemic,.TS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 xml:space="preserve">: 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twining stem, TSd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: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 twining stem in dextrorse, TSs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: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 twining stem in sinistrorse, TMS: twining modified shoot, 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 xml:space="preserve">TTL; 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twining 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t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erminal leaflets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 xml:space="preserve">, 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TL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 xml:space="preserve">t: 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twining leaf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 xml:space="preserve"> tip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, TPD: twining petiole duplication, TLp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: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 twining leaf petioles, 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TPI: twining peduncles or inflorescence,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 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PB: prehensile branch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 (also called TB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 xml:space="preserve">: 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twining 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 xml:space="preserve">lateral 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branch), S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 xml:space="preserve">S: simple 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scrambl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ing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, AR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 xml:space="preserve">: 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adhesive roots, 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o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r adhesive pads, H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G: hooks or grapnels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, TT</w:t>
      </w:r>
      <w:r w:rsidRPr="00084537"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:</w:t>
      </w:r>
      <w:r w:rsidRPr="00084537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 xml:space="preserve"> twining tendrils (including TMS, TTL, TLt, TPD)</w:t>
      </w:r>
      <w:r w:rsidR="00C2017D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.</w:t>
      </w:r>
    </w:p>
    <w:sectPr w:rsidR="007843CA" w:rsidRPr="00084537" w:rsidSect="003607A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4590" w:rsidRDefault="00EB4590" w:rsidP="00630052">
      <w:r>
        <w:separator/>
      </w:r>
    </w:p>
  </w:endnote>
  <w:endnote w:type="continuationSeparator" w:id="0">
    <w:p w:rsidR="00EB4590" w:rsidRDefault="00EB4590" w:rsidP="00630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9993910"/>
      <w:docPartObj>
        <w:docPartGallery w:val="Page Numbers (Bottom of Page)"/>
        <w:docPartUnique/>
      </w:docPartObj>
    </w:sdtPr>
    <w:sdtEndPr/>
    <w:sdtContent>
      <w:p w:rsidR="000B360E" w:rsidRDefault="000B360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2846" w:rsidRPr="00AD2846">
          <w:rPr>
            <w:noProof/>
            <w:lang w:val="zh-TW"/>
          </w:rPr>
          <w:t>1</w:t>
        </w:r>
        <w:r>
          <w:fldChar w:fldCharType="end"/>
        </w:r>
      </w:p>
    </w:sdtContent>
  </w:sdt>
  <w:p w:rsidR="000B360E" w:rsidRDefault="000B360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4590" w:rsidRDefault="00EB4590" w:rsidP="00630052">
      <w:r>
        <w:separator/>
      </w:r>
    </w:p>
  </w:footnote>
  <w:footnote w:type="continuationSeparator" w:id="0">
    <w:p w:rsidR="00EB4590" w:rsidRDefault="00EB4590" w:rsidP="00630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648"/>
    <w:rsid w:val="00002C83"/>
    <w:rsid w:val="00002EEE"/>
    <w:rsid w:val="00007554"/>
    <w:rsid w:val="00016ECC"/>
    <w:rsid w:val="000170FD"/>
    <w:rsid w:val="00022622"/>
    <w:rsid w:val="00031FE7"/>
    <w:rsid w:val="000323E4"/>
    <w:rsid w:val="00032CEB"/>
    <w:rsid w:val="00037CC4"/>
    <w:rsid w:val="00041839"/>
    <w:rsid w:val="000478FC"/>
    <w:rsid w:val="00055F0B"/>
    <w:rsid w:val="00060301"/>
    <w:rsid w:val="00061642"/>
    <w:rsid w:val="00067014"/>
    <w:rsid w:val="0007003D"/>
    <w:rsid w:val="00084537"/>
    <w:rsid w:val="00092DA2"/>
    <w:rsid w:val="000B0C7D"/>
    <w:rsid w:val="000B360E"/>
    <w:rsid w:val="000B4BA7"/>
    <w:rsid w:val="000B5078"/>
    <w:rsid w:val="000B57E1"/>
    <w:rsid w:val="000C13EA"/>
    <w:rsid w:val="000F7255"/>
    <w:rsid w:val="0011038B"/>
    <w:rsid w:val="00114130"/>
    <w:rsid w:val="00131918"/>
    <w:rsid w:val="00143836"/>
    <w:rsid w:val="001721DE"/>
    <w:rsid w:val="001A19F7"/>
    <w:rsid w:val="001A1EEF"/>
    <w:rsid w:val="001E0160"/>
    <w:rsid w:val="001E04FA"/>
    <w:rsid w:val="00204839"/>
    <w:rsid w:val="002174C9"/>
    <w:rsid w:val="00232E2E"/>
    <w:rsid w:val="00262E38"/>
    <w:rsid w:val="00283911"/>
    <w:rsid w:val="002B1282"/>
    <w:rsid w:val="002B7FD3"/>
    <w:rsid w:val="002D0C14"/>
    <w:rsid w:val="002F4B87"/>
    <w:rsid w:val="00306E02"/>
    <w:rsid w:val="00321A5F"/>
    <w:rsid w:val="00322006"/>
    <w:rsid w:val="0035038A"/>
    <w:rsid w:val="00352463"/>
    <w:rsid w:val="003607A0"/>
    <w:rsid w:val="00366DDD"/>
    <w:rsid w:val="00371840"/>
    <w:rsid w:val="003751ED"/>
    <w:rsid w:val="00391994"/>
    <w:rsid w:val="0039440F"/>
    <w:rsid w:val="00395EDB"/>
    <w:rsid w:val="00397517"/>
    <w:rsid w:val="003B27D8"/>
    <w:rsid w:val="003B3045"/>
    <w:rsid w:val="003B40B6"/>
    <w:rsid w:val="003D044A"/>
    <w:rsid w:val="003E15DA"/>
    <w:rsid w:val="0040493C"/>
    <w:rsid w:val="00410E92"/>
    <w:rsid w:val="00432275"/>
    <w:rsid w:val="004374C1"/>
    <w:rsid w:val="00444CC1"/>
    <w:rsid w:val="00446917"/>
    <w:rsid w:val="004640ED"/>
    <w:rsid w:val="004767F8"/>
    <w:rsid w:val="0049247A"/>
    <w:rsid w:val="004957FA"/>
    <w:rsid w:val="00495DC7"/>
    <w:rsid w:val="004B5A37"/>
    <w:rsid w:val="004C1CA2"/>
    <w:rsid w:val="004D4D93"/>
    <w:rsid w:val="004E7CF0"/>
    <w:rsid w:val="004F2B34"/>
    <w:rsid w:val="004F33E5"/>
    <w:rsid w:val="00506E56"/>
    <w:rsid w:val="00516263"/>
    <w:rsid w:val="0052224A"/>
    <w:rsid w:val="005245C2"/>
    <w:rsid w:val="0052556E"/>
    <w:rsid w:val="00533DA1"/>
    <w:rsid w:val="00546081"/>
    <w:rsid w:val="00563C47"/>
    <w:rsid w:val="00570583"/>
    <w:rsid w:val="00597B6F"/>
    <w:rsid w:val="005B1BBF"/>
    <w:rsid w:val="005D60D4"/>
    <w:rsid w:val="005E01BB"/>
    <w:rsid w:val="005F356C"/>
    <w:rsid w:val="005F750B"/>
    <w:rsid w:val="0060285A"/>
    <w:rsid w:val="006137A7"/>
    <w:rsid w:val="0062063A"/>
    <w:rsid w:val="00625F53"/>
    <w:rsid w:val="00630052"/>
    <w:rsid w:val="00634885"/>
    <w:rsid w:val="006474D8"/>
    <w:rsid w:val="00656960"/>
    <w:rsid w:val="006575A5"/>
    <w:rsid w:val="00661867"/>
    <w:rsid w:val="006634C5"/>
    <w:rsid w:val="006938CC"/>
    <w:rsid w:val="006A2769"/>
    <w:rsid w:val="006E7D90"/>
    <w:rsid w:val="007603FA"/>
    <w:rsid w:val="007610A1"/>
    <w:rsid w:val="00766A43"/>
    <w:rsid w:val="007843CA"/>
    <w:rsid w:val="007878C9"/>
    <w:rsid w:val="007A7D24"/>
    <w:rsid w:val="007B089A"/>
    <w:rsid w:val="007B4477"/>
    <w:rsid w:val="007B5EE3"/>
    <w:rsid w:val="007C103C"/>
    <w:rsid w:val="007C74D1"/>
    <w:rsid w:val="00807255"/>
    <w:rsid w:val="00810B86"/>
    <w:rsid w:val="0081514F"/>
    <w:rsid w:val="0081532B"/>
    <w:rsid w:val="00820199"/>
    <w:rsid w:val="00822730"/>
    <w:rsid w:val="00832957"/>
    <w:rsid w:val="00840AFC"/>
    <w:rsid w:val="008724A3"/>
    <w:rsid w:val="00874637"/>
    <w:rsid w:val="00880252"/>
    <w:rsid w:val="00880FB8"/>
    <w:rsid w:val="00886FE4"/>
    <w:rsid w:val="00896127"/>
    <w:rsid w:val="008C1199"/>
    <w:rsid w:val="008D6484"/>
    <w:rsid w:val="008D7BAA"/>
    <w:rsid w:val="008E4C51"/>
    <w:rsid w:val="008E78F2"/>
    <w:rsid w:val="00926AE9"/>
    <w:rsid w:val="009464DE"/>
    <w:rsid w:val="009513C9"/>
    <w:rsid w:val="00973185"/>
    <w:rsid w:val="00980E19"/>
    <w:rsid w:val="009A7AB2"/>
    <w:rsid w:val="009B32C7"/>
    <w:rsid w:val="009D483D"/>
    <w:rsid w:val="009D655E"/>
    <w:rsid w:val="009D764F"/>
    <w:rsid w:val="009F4C0B"/>
    <w:rsid w:val="009F75E6"/>
    <w:rsid w:val="00A048E6"/>
    <w:rsid w:val="00A109C9"/>
    <w:rsid w:val="00A267ED"/>
    <w:rsid w:val="00A36F1C"/>
    <w:rsid w:val="00A42B58"/>
    <w:rsid w:val="00A54585"/>
    <w:rsid w:val="00A64544"/>
    <w:rsid w:val="00A70772"/>
    <w:rsid w:val="00A8258E"/>
    <w:rsid w:val="00A94062"/>
    <w:rsid w:val="00AA2201"/>
    <w:rsid w:val="00AB0712"/>
    <w:rsid w:val="00AD2846"/>
    <w:rsid w:val="00AF32AF"/>
    <w:rsid w:val="00B02FAF"/>
    <w:rsid w:val="00B13E77"/>
    <w:rsid w:val="00B517C1"/>
    <w:rsid w:val="00B64256"/>
    <w:rsid w:val="00B67C06"/>
    <w:rsid w:val="00B83DC5"/>
    <w:rsid w:val="00B85648"/>
    <w:rsid w:val="00BA3A77"/>
    <w:rsid w:val="00BD3789"/>
    <w:rsid w:val="00BE577C"/>
    <w:rsid w:val="00BE5FA8"/>
    <w:rsid w:val="00BF6ADF"/>
    <w:rsid w:val="00C014AA"/>
    <w:rsid w:val="00C07A19"/>
    <w:rsid w:val="00C2017D"/>
    <w:rsid w:val="00C20DED"/>
    <w:rsid w:val="00C3670F"/>
    <w:rsid w:val="00C42995"/>
    <w:rsid w:val="00C53213"/>
    <w:rsid w:val="00C56E72"/>
    <w:rsid w:val="00C742F7"/>
    <w:rsid w:val="00C761D3"/>
    <w:rsid w:val="00CC0A56"/>
    <w:rsid w:val="00CD1BBA"/>
    <w:rsid w:val="00CF7911"/>
    <w:rsid w:val="00D10539"/>
    <w:rsid w:val="00D148A5"/>
    <w:rsid w:val="00D20000"/>
    <w:rsid w:val="00D2386A"/>
    <w:rsid w:val="00D26A7B"/>
    <w:rsid w:val="00D27ADF"/>
    <w:rsid w:val="00D3186C"/>
    <w:rsid w:val="00D332FE"/>
    <w:rsid w:val="00D47DCB"/>
    <w:rsid w:val="00D5279F"/>
    <w:rsid w:val="00D52ECA"/>
    <w:rsid w:val="00D5498A"/>
    <w:rsid w:val="00D54E9E"/>
    <w:rsid w:val="00DA518D"/>
    <w:rsid w:val="00DB11E2"/>
    <w:rsid w:val="00DB20A2"/>
    <w:rsid w:val="00DC5A23"/>
    <w:rsid w:val="00DC6347"/>
    <w:rsid w:val="00E03425"/>
    <w:rsid w:val="00E17F0E"/>
    <w:rsid w:val="00E266D9"/>
    <w:rsid w:val="00E313EF"/>
    <w:rsid w:val="00E65313"/>
    <w:rsid w:val="00E96204"/>
    <w:rsid w:val="00EB4590"/>
    <w:rsid w:val="00ED0EFF"/>
    <w:rsid w:val="00EE53CC"/>
    <w:rsid w:val="00F01BC9"/>
    <w:rsid w:val="00F02A02"/>
    <w:rsid w:val="00F4140E"/>
    <w:rsid w:val="00F42116"/>
    <w:rsid w:val="00F51907"/>
    <w:rsid w:val="00F778DD"/>
    <w:rsid w:val="00F83B97"/>
    <w:rsid w:val="00F9378F"/>
    <w:rsid w:val="00FB5DBD"/>
    <w:rsid w:val="00FB634E"/>
    <w:rsid w:val="00FC4E32"/>
    <w:rsid w:val="00FD0568"/>
    <w:rsid w:val="00FD1466"/>
    <w:rsid w:val="00FD7E5B"/>
    <w:rsid w:val="00FE262B"/>
    <w:rsid w:val="00FE469D"/>
    <w:rsid w:val="00FE57A3"/>
    <w:rsid w:val="00FF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2FDA902-D602-4813-85C1-1B9630B00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634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B634E"/>
    <w:rPr>
      <w:color w:val="800080"/>
      <w:u w:val="single"/>
    </w:rPr>
  </w:style>
  <w:style w:type="paragraph" w:customStyle="1" w:styleId="font5">
    <w:name w:val="font5"/>
    <w:basedOn w:val="a"/>
    <w:rsid w:val="00FB634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FB634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7">
    <w:name w:val="font7"/>
    <w:basedOn w:val="a"/>
    <w:rsid w:val="00FB634E"/>
    <w:pPr>
      <w:widowControl/>
      <w:spacing w:before="100" w:beforeAutospacing="1" w:after="100" w:afterAutospacing="1"/>
    </w:pPr>
    <w:rPr>
      <w:rFonts w:ascii="標楷體" w:eastAsia="標楷體" w:hAnsi="標楷體" w:cs="新細明體"/>
      <w:color w:val="000000"/>
      <w:kern w:val="0"/>
      <w:szCs w:val="24"/>
    </w:rPr>
  </w:style>
  <w:style w:type="paragraph" w:customStyle="1" w:styleId="font8">
    <w:name w:val="font8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9">
    <w:name w:val="font9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i/>
      <w:iCs/>
      <w:color w:val="000000"/>
      <w:kern w:val="0"/>
      <w:szCs w:val="24"/>
    </w:rPr>
  </w:style>
  <w:style w:type="paragraph" w:customStyle="1" w:styleId="font10">
    <w:name w:val="font10"/>
    <w:basedOn w:val="a"/>
    <w:rsid w:val="00FB634E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font11">
    <w:name w:val="font11"/>
    <w:basedOn w:val="a"/>
    <w:rsid w:val="00FB634E"/>
    <w:pPr>
      <w:widowControl/>
      <w:spacing w:before="100" w:beforeAutospacing="1" w:after="100" w:afterAutospacing="1"/>
    </w:pPr>
    <w:rPr>
      <w:rFonts w:ascii="細明體" w:eastAsia="細明體" w:hAnsi="細明體" w:cs="新細明體"/>
      <w:i/>
      <w:iCs/>
      <w:color w:val="000000"/>
      <w:kern w:val="0"/>
      <w:szCs w:val="24"/>
    </w:rPr>
  </w:style>
  <w:style w:type="paragraph" w:customStyle="1" w:styleId="font12">
    <w:name w:val="font12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13">
    <w:name w:val="font13"/>
    <w:basedOn w:val="a"/>
    <w:rsid w:val="00FB634E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Cs w:val="24"/>
    </w:rPr>
  </w:style>
  <w:style w:type="paragraph" w:customStyle="1" w:styleId="font14">
    <w:name w:val="font14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i/>
      <w:iCs/>
      <w:kern w:val="0"/>
      <w:szCs w:val="24"/>
    </w:rPr>
  </w:style>
  <w:style w:type="paragraph" w:customStyle="1" w:styleId="font15">
    <w:name w:val="font15"/>
    <w:basedOn w:val="a"/>
    <w:rsid w:val="00FB634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16">
    <w:name w:val="font16"/>
    <w:basedOn w:val="a"/>
    <w:rsid w:val="00FB634E"/>
    <w:pPr>
      <w:widowControl/>
      <w:spacing w:before="100" w:beforeAutospacing="1" w:after="100" w:afterAutospacing="1"/>
    </w:pPr>
    <w:rPr>
      <w:rFonts w:ascii="微軟正黑體" w:eastAsia="微軟正黑體" w:hAnsi="微軟正黑體" w:cs="新細明體"/>
      <w:kern w:val="0"/>
      <w:sz w:val="18"/>
      <w:szCs w:val="18"/>
    </w:rPr>
  </w:style>
  <w:style w:type="paragraph" w:customStyle="1" w:styleId="font17">
    <w:name w:val="font17"/>
    <w:basedOn w:val="a"/>
    <w:rsid w:val="00FB634E"/>
    <w:pPr>
      <w:widowControl/>
      <w:spacing w:before="100" w:beforeAutospacing="1" w:after="100" w:afterAutospacing="1"/>
    </w:pPr>
    <w:rPr>
      <w:rFonts w:ascii="細明體" w:eastAsia="細明體" w:hAnsi="細明體" w:cs="新細明體"/>
      <w:kern w:val="0"/>
      <w:sz w:val="18"/>
      <w:szCs w:val="18"/>
    </w:rPr>
  </w:style>
  <w:style w:type="paragraph" w:customStyle="1" w:styleId="font18">
    <w:name w:val="font18"/>
    <w:basedOn w:val="a"/>
    <w:rsid w:val="00FB634E"/>
    <w:pPr>
      <w:widowControl/>
      <w:spacing w:before="100" w:beforeAutospacing="1" w:after="100" w:afterAutospacing="1"/>
    </w:pPr>
    <w:rPr>
      <w:rFonts w:ascii="標楷體" w:eastAsia="標楷體" w:hAnsi="標楷體" w:cs="新細明體"/>
      <w:color w:val="000000"/>
      <w:kern w:val="0"/>
      <w:szCs w:val="24"/>
    </w:rPr>
  </w:style>
  <w:style w:type="paragraph" w:customStyle="1" w:styleId="font19">
    <w:name w:val="font19"/>
    <w:basedOn w:val="a"/>
    <w:rsid w:val="00FB634E"/>
    <w:pPr>
      <w:widowControl/>
      <w:spacing w:before="100" w:beforeAutospacing="1" w:after="100" w:afterAutospacing="1"/>
    </w:pPr>
    <w:rPr>
      <w:rFonts w:ascii="標楷體" w:eastAsia="標楷體" w:hAnsi="標楷體" w:cs="新細明體"/>
      <w:color w:val="000000"/>
      <w:kern w:val="0"/>
      <w:szCs w:val="24"/>
    </w:rPr>
  </w:style>
  <w:style w:type="paragraph" w:customStyle="1" w:styleId="font20">
    <w:name w:val="font20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i/>
      <w:iCs/>
      <w:color w:val="000000"/>
      <w:kern w:val="0"/>
      <w:szCs w:val="24"/>
    </w:rPr>
  </w:style>
  <w:style w:type="paragraph" w:customStyle="1" w:styleId="font21">
    <w:name w:val="font21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22">
    <w:name w:val="font22"/>
    <w:basedOn w:val="a"/>
    <w:rsid w:val="00FB634E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font23">
    <w:name w:val="font23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b/>
      <w:bCs/>
      <w:color w:val="000000"/>
      <w:kern w:val="0"/>
      <w:szCs w:val="24"/>
    </w:rPr>
  </w:style>
  <w:style w:type="paragraph" w:customStyle="1" w:styleId="xl71">
    <w:name w:val="xl71"/>
    <w:basedOn w:val="a"/>
    <w:rsid w:val="00FB634E"/>
    <w:pPr>
      <w:widowControl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2">
    <w:name w:val="xl72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3">
    <w:name w:val="xl73"/>
    <w:basedOn w:val="a"/>
    <w:rsid w:val="00FB634E"/>
    <w:pPr>
      <w:widowControl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4">
    <w:name w:val="xl74"/>
    <w:basedOn w:val="a"/>
    <w:rsid w:val="00FB634E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5">
    <w:name w:val="xl75"/>
    <w:basedOn w:val="a"/>
    <w:rsid w:val="00FB634E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6">
    <w:name w:val="xl76"/>
    <w:basedOn w:val="a"/>
    <w:rsid w:val="00FB634E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7">
    <w:name w:val="xl77"/>
    <w:basedOn w:val="a"/>
    <w:rsid w:val="00FB634E"/>
    <w:pPr>
      <w:widowControl/>
      <w:spacing w:before="100" w:beforeAutospacing="1" w:after="100" w:afterAutospacing="1"/>
      <w:jc w:val="both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8">
    <w:name w:val="xl78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9">
    <w:name w:val="xl79"/>
    <w:basedOn w:val="a"/>
    <w:rsid w:val="00FB634E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i/>
      <w:iCs/>
      <w:kern w:val="0"/>
      <w:szCs w:val="24"/>
    </w:rPr>
  </w:style>
  <w:style w:type="paragraph" w:customStyle="1" w:styleId="xl80">
    <w:name w:val="xl80"/>
    <w:basedOn w:val="a"/>
    <w:rsid w:val="00FB634E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Cs w:val="24"/>
    </w:rPr>
  </w:style>
  <w:style w:type="paragraph" w:customStyle="1" w:styleId="xl81">
    <w:name w:val="xl81"/>
    <w:basedOn w:val="a"/>
    <w:rsid w:val="00FB634E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標楷體" w:eastAsia="標楷體" w:hAnsi="標楷體" w:cs="新細明體"/>
      <w:kern w:val="0"/>
      <w:szCs w:val="24"/>
    </w:rPr>
  </w:style>
  <w:style w:type="paragraph" w:customStyle="1" w:styleId="xl82">
    <w:name w:val="xl82"/>
    <w:basedOn w:val="a"/>
    <w:rsid w:val="00FB634E"/>
    <w:pPr>
      <w:widowControl/>
      <w:spacing w:before="100" w:beforeAutospacing="1" w:after="100" w:afterAutospacing="1"/>
      <w:textAlignment w:val="center"/>
    </w:pPr>
    <w:rPr>
      <w:rFonts w:ascii="標楷體" w:eastAsia="標楷體" w:hAnsi="標楷體" w:cs="新細明體"/>
      <w:kern w:val="0"/>
      <w:szCs w:val="24"/>
    </w:rPr>
  </w:style>
  <w:style w:type="paragraph" w:customStyle="1" w:styleId="xl83">
    <w:name w:val="xl83"/>
    <w:basedOn w:val="a"/>
    <w:rsid w:val="00FB634E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標楷體" w:eastAsia="標楷體" w:hAnsi="標楷體" w:cs="新細明體"/>
      <w:kern w:val="0"/>
      <w:szCs w:val="24"/>
    </w:rPr>
  </w:style>
  <w:style w:type="paragraph" w:customStyle="1" w:styleId="xl84">
    <w:name w:val="xl84"/>
    <w:basedOn w:val="a"/>
    <w:rsid w:val="00FB634E"/>
    <w:pPr>
      <w:widowControl/>
      <w:shd w:val="clear" w:color="000000" w:fill="FFFF00"/>
      <w:spacing w:before="100" w:beforeAutospacing="1" w:after="100" w:afterAutospacing="1"/>
      <w:jc w:val="both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5">
    <w:name w:val="xl85"/>
    <w:basedOn w:val="a"/>
    <w:rsid w:val="00FB634E"/>
    <w:pPr>
      <w:widowControl/>
      <w:shd w:val="clear" w:color="000000" w:fill="FFFF00"/>
      <w:spacing w:before="100" w:beforeAutospacing="1" w:after="100" w:afterAutospacing="1"/>
    </w:pPr>
    <w:rPr>
      <w:rFonts w:ascii="標楷體" w:eastAsia="標楷體" w:hAnsi="標楷體" w:cs="新細明體"/>
      <w:kern w:val="0"/>
      <w:szCs w:val="24"/>
    </w:rPr>
  </w:style>
  <w:style w:type="paragraph" w:customStyle="1" w:styleId="xl86">
    <w:name w:val="xl86"/>
    <w:basedOn w:val="a"/>
    <w:rsid w:val="00FB634E"/>
    <w:pPr>
      <w:widowControl/>
      <w:shd w:val="clear" w:color="000000" w:fill="F2DCDB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7">
    <w:name w:val="xl87"/>
    <w:basedOn w:val="a"/>
    <w:rsid w:val="00FB634E"/>
    <w:pPr>
      <w:widowControl/>
      <w:shd w:val="clear" w:color="000000" w:fill="F2DCDB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8">
    <w:name w:val="xl88"/>
    <w:basedOn w:val="a"/>
    <w:rsid w:val="00FB634E"/>
    <w:pPr>
      <w:widowControl/>
      <w:shd w:val="clear" w:color="000000" w:fill="FF00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9">
    <w:name w:val="xl89"/>
    <w:basedOn w:val="a"/>
    <w:rsid w:val="00FB634E"/>
    <w:pPr>
      <w:widowControl/>
      <w:shd w:val="clear" w:color="000000" w:fill="FF00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0">
    <w:name w:val="xl90"/>
    <w:basedOn w:val="a"/>
    <w:rsid w:val="00FB634E"/>
    <w:pPr>
      <w:widowControl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1">
    <w:name w:val="xl91"/>
    <w:basedOn w:val="a"/>
    <w:rsid w:val="00FB634E"/>
    <w:pPr>
      <w:widowControl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2">
    <w:name w:val="xl92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i/>
      <w:iCs/>
      <w:kern w:val="0"/>
      <w:szCs w:val="24"/>
    </w:rPr>
  </w:style>
  <w:style w:type="paragraph" w:customStyle="1" w:styleId="xl93">
    <w:name w:val="xl93"/>
    <w:basedOn w:val="a"/>
    <w:rsid w:val="00FB634E"/>
    <w:pPr>
      <w:widowControl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4">
    <w:name w:val="xl94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5">
    <w:name w:val="xl95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6">
    <w:name w:val="xl96"/>
    <w:basedOn w:val="a"/>
    <w:rsid w:val="00FB634E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7">
    <w:name w:val="xl97"/>
    <w:basedOn w:val="a"/>
    <w:rsid w:val="00FB634E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8">
    <w:name w:val="xl98"/>
    <w:basedOn w:val="a"/>
    <w:rsid w:val="00FB634E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9">
    <w:name w:val="xl99"/>
    <w:basedOn w:val="a"/>
    <w:rsid w:val="00FB634E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xl100">
    <w:name w:val="xl100"/>
    <w:basedOn w:val="a"/>
    <w:rsid w:val="00FB634E"/>
    <w:pPr>
      <w:widowControl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01">
    <w:name w:val="xl101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xl102">
    <w:name w:val="xl102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03">
    <w:name w:val="xl103"/>
    <w:basedOn w:val="a"/>
    <w:rsid w:val="00FB634E"/>
    <w:pPr>
      <w:widowControl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04">
    <w:name w:val="xl104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xl105">
    <w:name w:val="xl105"/>
    <w:basedOn w:val="a"/>
    <w:rsid w:val="00FB634E"/>
    <w:pPr>
      <w:widowControl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06">
    <w:name w:val="xl106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07">
    <w:name w:val="xl107"/>
    <w:basedOn w:val="a"/>
    <w:rsid w:val="00FB634E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i/>
      <w:iCs/>
      <w:color w:val="000000"/>
      <w:kern w:val="0"/>
      <w:szCs w:val="24"/>
    </w:rPr>
  </w:style>
  <w:style w:type="paragraph" w:customStyle="1" w:styleId="xl108">
    <w:name w:val="xl108"/>
    <w:basedOn w:val="a"/>
    <w:rsid w:val="00FB634E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Cs w:val="24"/>
    </w:rPr>
  </w:style>
  <w:style w:type="paragraph" w:customStyle="1" w:styleId="xl109">
    <w:name w:val="xl109"/>
    <w:basedOn w:val="a"/>
    <w:rsid w:val="00FB634E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i/>
      <w:iCs/>
      <w:kern w:val="0"/>
      <w:szCs w:val="24"/>
    </w:rPr>
  </w:style>
  <w:style w:type="paragraph" w:customStyle="1" w:styleId="xl110">
    <w:name w:val="xl110"/>
    <w:basedOn w:val="a"/>
    <w:rsid w:val="00FB634E"/>
    <w:pPr>
      <w:widowControl/>
      <w:spacing w:before="100" w:beforeAutospacing="1" w:after="100" w:afterAutospacing="1"/>
      <w:textAlignment w:val="center"/>
    </w:pPr>
    <w:rPr>
      <w:rFonts w:ascii="標楷體" w:eastAsia="標楷體" w:hAnsi="標楷體" w:cs="新細明體"/>
      <w:kern w:val="0"/>
      <w:szCs w:val="24"/>
    </w:rPr>
  </w:style>
  <w:style w:type="paragraph" w:customStyle="1" w:styleId="xl111">
    <w:name w:val="xl111"/>
    <w:basedOn w:val="a"/>
    <w:rsid w:val="00FB634E"/>
    <w:pPr>
      <w:widowControl/>
      <w:spacing w:before="100" w:beforeAutospacing="1" w:after="100" w:afterAutospacing="1"/>
      <w:textAlignment w:val="center"/>
    </w:pPr>
    <w:rPr>
      <w:rFonts w:ascii="標楷體" w:eastAsia="標楷體" w:hAnsi="標楷體" w:cs="新細明體"/>
      <w:kern w:val="0"/>
      <w:szCs w:val="24"/>
    </w:rPr>
  </w:style>
  <w:style w:type="paragraph" w:customStyle="1" w:styleId="xl112">
    <w:name w:val="xl112"/>
    <w:basedOn w:val="a"/>
    <w:rsid w:val="00FB634E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13">
    <w:name w:val="xl113"/>
    <w:basedOn w:val="a"/>
    <w:rsid w:val="00FB634E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i/>
      <w:iCs/>
      <w:kern w:val="0"/>
      <w:szCs w:val="24"/>
    </w:rPr>
  </w:style>
  <w:style w:type="paragraph" w:customStyle="1" w:styleId="xl114">
    <w:name w:val="xl114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666666"/>
      <w:kern w:val="0"/>
      <w:szCs w:val="24"/>
    </w:rPr>
  </w:style>
  <w:style w:type="paragraph" w:customStyle="1" w:styleId="xl115">
    <w:name w:val="xl115"/>
    <w:basedOn w:val="a"/>
    <w:rsid w:val="00FB634E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16">
    <w:name w:val="xl116"/>
    <w:basedOn w:val="a"/>
    <w:rsid w:val="00FB634E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i/>
      <w:iCs/>
      <w:kern w:val="0"/>
      <w:szCs w:val="24"/>
    </w:rPr>
  </w:style>
  <w:style w:type="paragraph" w:customStyle="1" w:styleId="xl117">
    <w:name w:val="xl117"/>
    <w:basedOn w:val="a"/>
    <w:rsid w:val="00FB634E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18">
    <w:name w:val="xl118"/>
    <w:basedOn w:val="a"/>
    <w:rsid w:val="00FB634E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19">
    <w:name w:val="xl119"/>
    <w:basedOn w:val="a"/>
    <w:rsid w:val="00FB634E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i/>
      <w:iCs/>
      <w:kern w:val="0"/>
      <w:szCs w:val="24"/>
    </w:rPr>
  </w:style>
  <w:style w:type="paragraph" w:customStyle="1" w:styleId="xl120">
    <w:name w:val="xl120"/>
    <w:basedOn w:val="a"/>
    <w:rsid w:val="00FB634E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i/>
      <w:iCs/>
      <w:kern w:val="0"/>
      <w:szCs w:val="24"/>
    </w:rPr>
  </w:style>
  <w:style w:type="paragraph" w:customStyle="1" w:styleId="xl121">
    <w:name w:val="xl121"/>
    <w:basedOn w:val="a"/>
    <w:rsid w:val="00FB634E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i/>
      <w:iCs/>
      <w:kern w:val="0"/>
      <w:szCs w:val="24"/>
    </w:rPr>
  </w:style>
  <w:style w:type="paragraph" w:customStyle="1" w:styleId="xl122">
    <w:name w:val="xl122"/>
    <w:basedOn w:val="a"/>
    <w:rsid w:val="00FB634E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23">
    <w:name w:val="xl123"/>
    <w:basedOn w:val="a"/>
    <w:rsid w:val="00FB634E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i/>
      <w:iCs/>
      <w:kern w:val="0"/>
      <w:szCs w:val="24"/>
    </w:rPr>
  </w:style>
  <w:style w:type="paragraph" w:customStyle="1" w:styleId="xl124">
    <w:name w:val="xl124"/>
    <w:basedOn w:val="a"/>
    <w:rsid w:val="00FB634E"/>
    <w:pPr>
      <w:widowControl/>
      <w:shd w:val="clear" w:color="000000" w:fill="FFFF00"/>
      <w:spacing w:before="100" w:beforeAutospacing="1" w:after="100" w:afterAutospacing="1"/>
      <w:jc w:val="both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25">
    <w:name w:val="xl125"/>
    <w:basedOn w:val="a"/>
    <w:rsid w:val="00FB634E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i/>
      <w:iCs/>
      <w:color w:val="000000"/>
      <w:kern w:val="0"/>
      <w:szCs w:val="24"/>
    </w:rPr>
  </w:style>
  <w:style w:type="paragraph" w:customStyle="1" w:styleId="xl126">
    <w:name w:val="xl126"/>
    <w:basedOn w:val="a"/>
    <w:rsid w:val="00FB634E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i/>
      <w:iCs/>
      <w:kern w:val="0"/>
      <w:szCs w:val="24"/>
    </w:rPr>
  </w:style>
  <w:style w:type="paragraph" w:customStyle="1" w:styleId="xl127">
    <w:name w:val="xl127"/>
    <w:basedOn w:val="a"/>
    <w:rsid w:val="00FB634E"/>
    <w:pPr>
      <w:widowControl/>
      <w:shd w:val="clear" w:color="000000" w:fill="FFFF00"/>
      <w:spacing w:before="100" w:beforeAutospacing="1" w:after="100" w:afterAutospacing="1"/>
      <w:jc w:val="both"/>
      <w:textAlignment w:val="center"/>
    </w:pPr>
    <w:rPr>
      <w:rFonts w:ascii="Times New Roman" w:eastAsia="新細明體" w:hAnsi="Times New Roman" w:cs="Times New Roman"/>
      <w:i/>
      <w:iCs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6300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3005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300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30052"/>
    <w:rPr>
      <w:sz w:val="20"/>
      <w:szCs w:val="20"/>
    </w:rPr>
  </w:style>
  <w:style w:type="character" w:styleId="a9">
    <w:name w:val="Emphasis"/>
    <w:basedOn w:val="a0"/>
    <w:uiPriority w:val="20"/>
    <w:qFormat/>
    <w:rsid w:val="00D5279F"/>
    <w:rPr>
      <w:i/>
      <w:iCs/>
    </w:rPr>
  </w:style>
  <w:style w:type="paragraph" w:styleId="aa">
    <w:name w:val="Balloon Text"/>
    <w:basedOn w:val="a"/>
    <w:link w:val="ab"/>
    <w:uiPriority w:val="99"/>
    <w:semiHidden/>
    <w:unhideWhenUsed/>
    <w:rsid w:val="000845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08453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0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B0793-04E3-4647-A637-7847AC5B6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376</Words>
  <Characters>30648</Characters>
  <Application>Microsoft Office Word</Application>
  <DocSecurity>0</DocSecurity>
  <Lines>255</Lines>
  <Paragraphs>71</Paragraphs>
  <ScaleCrop>false</ScaleCrop>
  <Company/>
  <LinksUpToDate>false</LinksUpToDate>
  <CharactersWithSpaces>3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user</cp:lastModifiedBy>
  <cp:revision>2</cp:revision>
  <cp:lastPrinted>2023-07-29T13:51:00Z</cp:lastPrinted>
  <dcterms:created xsi:type="dcterms:W3CDTF">2023-09-13T12:23:00Z</dcterms:created>
  <dcterms:modified xsi:type="dcterms:W3CDTF">2023-09-13T12:23:00Z</dcterms:modified>
</cp:coreProperties>
</file>